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CB2106" w14:textId="1AD753CA" w:rsidR="00B24730" w:rsidRDefault="0035406C" w:rsidP="00FA226D">
      <w:pPr>
        <w:pStyle w:val="Titolo1"/>
        <w:numPr>
          <w:ilvl w:val="0"/>
          <w:numId w:val="0"/>
        </w:numPr>
        <w:rPr>
          <w:lang w:val="en-GB"/>
        </w:rPr>
      </w:pPr>
      <w:r w:rsidRPr="009119E3">
        <w:rPr>
          <w:lang w:val="en-GB"/>
        </w:rPr>
        <w:t>Supp</w:t>
      </w:r>
      <w:r w:rsidR="00162278">
        <w:rPr>
          <w:lang w:val="en-GB"/>
        </w:rPr>
        <w:t>orting</w:t>
      </w:r>
      <w:r w:rsidR="009119E3" w:rsidRPr="009119E3">
        <w:rPr>
          <w:lang w:val="en-GB"/>
        </w:rPr>
        <w:t xml:space="preserve"> Info</w:t>
      </w:r>
      <w:r w:rsidR="00007254">
        <w:rPr>
          <w:lang w:val="en-GB"/>
        </w:rPr>
        <w:t>rmation</w:t>
      </w:r>
    </w:p>
    <w:p w14:paraId="2E67C86A" w14:textId="77777777" w:rsidR="00B24730" w:rsidRDefault="00B24730" w:rsidP="007B395B">
      <w:pPr>
        <w:spacing w:after="0"/>
        <w:rPr>
          <w:lang w:val="en-GB"/>
        </w:rPr>
      </w:pPr>
    </w:p>
    <w:p w14:paraId="7BD752CA" w14:textId="490866AB" w:rsidR="00591D99" w:rsidRPr="00591D99" w:rsidRDefault="00F1534B" w:rsidP="00391B1F">
      <w:pPr>
        <w:jc w:val="center"/>
        <w:rPr>
          <w:szCs w:val="24"/>
          <w:lang w:val="en-GB"/>
        </w:rPr>
      </w:pPr>
      <w:r>
        <w:rPr>
          <w:b/>
          <w:color w:val="222222"/>
          <w:szCs w:val="24"/>
          <w:shd w:val="clear" w:color="auto" w:fill="FFFFFF"/>
          <w:lang w:val="en-GB"/>
        </w:rPr>
        <w:t xml:space="preserve">S3 </w:t>
      </w:r>
      <w:r w:rsidR="00591D99" w:rsidRPr="00591D99">
        <w:rPr>
          <w:b/>
          <w:color w:val="222222"/>
          <w:szCs w:val="24"/>
          <w:shd w:val="clear" w:color="auto" w:fill="FFFFFF"/>
          <w:lang w:val="en-GB"/>
        </w:rPr>
        <w:t>Table</w:t>
      </w:r>
      <w:bookmarkStart w:id="0" w:name="_GoBack"/>
      <w:bookmarkEnd w:id="0"/>
      <w:r w:rsidR="00591D99" w:rsidRPr="00591D99">
        <w:rPr>
          <w:b/>
          <w:color w:val="222222"/>
          <w:szCs w:val="24"/>
          <w:shd w:val="clear" w:color="auto" w:fill="FFFFFF"/>
          <w:lang w:val="en-GB"/>
        </w:rPr>
        <w:t>:</w:t>
      </w:r>
      <w:r w:rsidR="00591D99" w:rsidRPr="00591D99">
        <w:rPr>
          <w:color w:val="222222"/>
          <w:szCs w:val="24"/>
          <w:shd w:val="clear" w:color="auto" w:fill="FFFFFF"/>
          <w:lang w:val="en-GB"/>
        </w:rPr>
        <w:t> </w:t>
      </w:r>
      <w:r w:rsidR="00CA209B" w:rsidRPr="00CA209B">
        <w:rPr>
          <w:color w:val="222222"/>
          <w:szCs w:val="24"/>
          <w:shd w:val="clear" w:color="auto" w:fill="FFFFFF"/>
          <w:lang w:val="en-GB"/>
        </w:rPr>
        <w:t xml:space="preserve">Comparison of the per-residue decomposition of the </w:t>
      </w:r>
      <w:r w:rsidR="00CA209B" w:rsidRPr="00CA209B">
        <w:rPr>
          <w:lang w:val="en-GB"/>
        </w:rPr>
        <w:t xml:space="preserve">MM-GBSA </w:t>
      </w:r>
      <w:proofErr w:type="spellStart"/>
      <w:r w:rsidR="00CA209B" w:rsidRPr="00CA209B">
        <w:rPr>
          <w:rFonts w:cs="Times New Roman"/>
          <w:szCs w:val="24"/>
          <w:lang w:val="en-GB"/>
        </w:rPr>
        <w:t>ΔG</w:t>
      </w:r>
      <w:r w:rsidR="00CA209B" w:rsidRPr="00CA209B">
        <w:rPr>
          <w:rFonts w:cs="Times New Roman"/>
          <w:szCs w:val="24"/>
          <w:vertAlign w:val="subscript"/>
          <w:lang w:val="en-GB"/>
        </w:rPr>
        <w:t>binding</w:t>
      </w:r>
      <w:proofErr w:type="spellEnd"/>
      <w:r w:rsidR="00CA209B" w:rsidRPr="00CA209B">
        <w:rPr>
          <w:lang w:val="en-GB"/>
        </w:rPr>
        <w:t xml:space="preserve"> </w:t>
      </w:r>
      <w:r w:rsidR="00CA209B" w:rsidRPr="00CA209B">
        <w:rPr>
          <w:color w:val="222222"/>
          <w:szCs w:val="24"/>
          <w:shd w:val="clear" w:color="auto" w:fill="FFFFFF"/>
          <w:lang w:val="en-GB"/>
        </w:rPr>
        <w:t xml:space="preserve">between the </w:t>
      </w:r>
      <w:proofErr w:type="spellStart"/>
      <w:r w:rsidR="00CA209B" w:rsidRPr="00CA209B">
        <w:rPr>
          <w:color w:val="222222"/>
          <w:szCs w:val="24"/>
          <w:shd w:val="clear" w:color="auto" w:fill="FFFFFF"/>
          <w:lang w:val="en-GB"/>
        </w:rPr>
        <w:t>apo</w:t>
      </w:r>
      <w:proofErr w:type="spellEnd"/>
      <w:r w:rsidR="00CA209B" w:rsidRPr="00CA209B">
        <w:rPr>
          <w:color w:val="222222"/>
          <w:szCs w:val="24"/>
          <w:shd w:val="clear" w:color="auto" w:fill="FFFFFF"/>
          <w:lang w:val="en-GB"/>
        </w:rPr>
        <w:t xml:space="preserve"> and </w:t>
      </w:r>
      <w:proofErr w:type="spellStart"/>
      <w:r w:rsidR="00CA209B" w:rsidRPr="00CA209B">
        <w:rPr>
          <w:color w:val="222222"/>
          <w:szCs w:val="24"/>
          <w:shd w:val="clear" w:color="auto" w:fill="FFFFFF"/>
          <w:lang w:val="en-GB"/>
        </w:rPr>
        <w:t>holo</w:t>
      </w:r>
      <w:proofErr w:type="spellEnd"/>
      <w:r w:rsidR="00CA209B" w:rsidRPr="00CA209B">
        <w:rPr>
          <w:color w:val="222222"/>
          <w:szCs w:val="24"/>
          <w:shd w:val="clear" w:color="auto" w:fill="FFFFFF"/>
          <w:lang w:val="en-GB"/>
        </w:rPr>
        <w:t xml:space="preserve"> </w:t>
      </w:r>
      <w:r w:rsidR="00CA209B" w:rsidRPr="00CA209B">
        <w:rPr>
          <w:lang w:val="en-GB"/>
        </w:rPr>
        <w:t>HIF-2</w:t>
      </w:r>
      <w:r w:rsidR="00CA209B" w:rsidRPr="00CA209B">
        <w:t>α</w:t>
      </w:r>
      <w:r w:rsidR="00CA209B" w:rsidRPr="00CA209B">
        <w:rPr>
          <w:lang w:val="en-US"/>
        </w:rPr>
        <w:t>:ARNT</w:t>
      </w:r>
      <w:r w:rsidR="00CA209B" w:rsidRPr="00CA209B">
        <w:rPr>
          <w:lang w:val="en-GB"/>
        </w:rPr>
        <w:t xml:space="preserve"> </w:t>
      </w:r>
      <w:r w:rsidR="00CA209B" w:rsidRPr="00CA209B">
        <w:rPr>
          <w:color w:val="222222"/>
          <w:szCs w:val="24"/>
          <w:shd w:val="clear" w:color="auto" w:fill="FFFFFF"/>
          <w:lang w:val="en-GB"/>
        </w:rPr>
        <w:t>dimers at the PAS-B:PAS-B interface</w:t>
      </w:r>
      <w:r w:rsidR="003C53C5" w:rsidRPr="00CA209B">
        <w:rPr>
          <w:color w:val="222222"/>
          <w:szCs w:val="24"/>
          <w:shd w:val="clear" w:color="auto" w:fill="FFFFFF"/>
          <w:lang w:val="en-GB"/>
        </w:rPr>
        <w:t>.</w:t>
      </w:r>
      <w:r w:rsidR="003C53C5">
        <w:rPr>
          <w:color w:val="222222"/>
          <w:szCs w:val="24"/>
          <w:shd w:val="clear" w:color="auto" w:fill="FFFFFF"/>
          <w:lang w:val="en-GB"/>
        </w:rPr>
        <w:t xml:space="preserve"> </w:t>
      </w:r>
      <w:r w:rsidR="00CA209B">
        <w:rPr>
          <w:lang w:val="en-GB"/>
        </w:rPr>
        <w:t>C</w:t>
      </w:r>
      <w:r w:rsidR="003C53C5">
        <w:rPr>
          <w:lang w:val="en-GB"/>
        </w:rPr>
        <w:t>ontributions that differ by more than 0.5 kcal mol</w:t>
      </w:r>
      <w:r w:rsidR="003C53C5" w:rsidRPr="00E73882">
        <w:rPr>
          <w:vertAlign w:val="superscript"/>
          <w:lang w:val="en-GB"/>
        </w:rPr>
        <w:t>-1</w:t>
      </w:r>
      <w:r w:rsidR="003C53C5">
        <w:rPr>
          <w:lang w:val="en-GB"/>
        </w:rPr>
        <w:t xml:space="preserve"> are highlighted.</w:t>
      </w:r>
    </w:p>
    <w:tbl>
      <w:tblPr>
        <w:tblW w:w="5913" w:type="dxa"/>
        <w:jc w:val="center"/>
        <w:tblLayout w:type="fixed"/>
        <w:tblLook w:val="04A0" w:firstRow="1" w:lastRow="0" w:firstColumn="1" w:lastColumn="0" w:noHBand="0" w:noVBand="1"/>
      </w:tblPr>
      <w:tblGrid>
        <w:gridCol w:w="1146"/>
        <w:gridCol w:w="840"/>
        <w:gridCol w:w="840"/>
        <w:gridCol w:w="261"/>
        <w:gridCol w:w="1146"/>
        <w:gridCol w:w="840"/>
        <w:gridCol w:w="840"/>
      </w:tblGrid>
      <w:tr w:rsidR="00591D99" w:rsidRPr="003E5043" w14:paraId="1084B237" w14:textId="77777777" w:rsidTr="00591D99">
        <w:trPr>
          <w:trHeight w:val="300"/>
          <w:jc w:val="center"/>
        </w:trPr>
        <w:tc>
          <w:tcPr>
            <w:tcW w:w="282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006F9" w14:textId="77777777" w:rsidR="00591D99" w:rsidRPr="003E5043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ARNT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2E09" w14:textId="77777777" w:rsidR="00591D99" w:rsidRPr="003E5043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82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AF639" w14:textId="77777777" w:rsidR="00591D99" w:rsidRPr="003E5043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HIF-2</w:t>
            </w:r>
            <w:r w:rsidRPr="00553158">
              <w:rPr>
                <w:color w:val="000000"/>
                <w:szCs w:val="24"/>
              </w:rPr>
              <w:t>α</w:t>
            </w:r>
          </w:p>
        </w:tc>
      </w:tr>
      <w:tr w:rsidR="00591D99" w:rsidRPr="003E5043" w14:paraId="308BDED3" w14:textId="77777777" w:rsidTr="00591D99">
        <w:trPr>
          <w:trHeight w:val="300"/>
          <w:jc w:val="center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5A2B9" w14:textId="77777777" w:rsidR="00591D99" w:rsidRPr="003E5043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Residu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07CA1" w14:textId="77777777" w:rsidR="00591D99" w:rsidRPr="003E5043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Ap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A1C21" w14:textId="77777777" w:rsidR="00591D99" w:rsidRPr="003E5043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proofErr w:type="spellStart"/>
            <w:r w:rsidRPr="003E5043">
              <w:rPr>
                <w:color w:val="000000"/>
                <w:szCs w:val="24"/>
              </w:rPr>
              <w:t>Holo</w:t>
            </w:r>
            <w:proofErr w:type="spellEnd"/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108E" w14:textId="77777777" w:rsidR="00591D99" w:rsidRPr="003E5043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5E716" w14:textId="77777777" w:rsidR="00591D99" w:rsidRPr="003E5043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Residu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F061D" w14:textId="77777777" w:rsidR="00591D99" w:rsidRPr="003E5043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Ap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A7F8B" w14:textId="77777777" w:rsidR="00591D99" w:rsidRPr="003E5043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proofErr w:type="spellStart"/>
            <w:r w:rsidRPr="003E5043">
              <w:rPr>
                <w:color w:val="000000"/>
                <w:szCs w:val="24"/>
              </w:rPr>
              <w:t>Holo</w:t>
            </w:r>
            <w:proofErr w:type="spellEnd"/>
          </w:p>
        </w:tc>
      </w:tr>
      <w:tr w:rsidR="00CA209B" w:rsidRPr="003E5043" w14:paraId="3B2AC76B" w14:textId="77777777" w:rsidTr="00CA209B">
        <w:trPr>
          <w:trHeight w:val="300"/>
          <w:jc w:val="center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434480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7F0E75" w14:textId="77777777" w:rsidR="00CA209B" w:rsidRDefault="00CA209B" w:rsidP="00CA209B">
            <w:pPr>
              <w:spacing w:after="0" w:line="240" w:lineRule="auto"/>
              <w:jc w:val="center"/>
              <w:rPr>
                <w:color w:val="000000"/>
                <w:szCs w:val="24"/>
                <w:lang w:val="en-GB"/>
              </w:rPr>
            </w:pPr>
            <w:r w:rsidRPr="009E7FBB">
              <w:rPr>
                <w:color w:val="000000"/>
                <w:szCs w:val="24"/>
              </w:rPr>
              <w:t>Δ</w:t>
            </w:r>
            <w:proofErr w:type="spellStart"/>
            <w:r w:rsidRPr="004A2054">
              <w:rPr>
                <w:color w:val="000000"/>
                <w:szCs w:val="24"/>
                <w:lang w:val="en-GB"/>
              </w:rPr>
              <w:t>G</w:t>
            </w:r>
            <w:r w:rsidRPr="004A2054">
              <w:rPr>
                <w:color w:val="000000"/>
                <w:szCs w:val="24"/>
                <w:vertAlign w:val="subscript"/>
                <w:lang w:val="en-GB"/>
              </w:rPr>
              <w:t>binding</w:t>
            </w:r>
            <w:proofErr w:type="spellEnd"/>
            <w:r w:rsidRPr="004A2054">
              <w:rPr>
                <w:color w:val="000000"/>
                <w:szCs w:val="24"/>
                <w:lang w:val="en-GB"/>
              </w:rPr>
              <w:t xml:space="preserve"> </w:t>
            </w:r>
          </w:p>
          <w:p w14:paraId="33B82C65" w14:textId="071644B6" w:rsidR="00CA209B" w:rsidRPr="00CA209B" w:rsidRDefault="00CA209B" w:rsidP="00CA209B">
            <w:pPr>
              <w:spacing w:after="0" w:line="240" w:lineRule="auto"/>
              <w:jc w:val="center"/>
              <w:rPr>
                <w:color w:val="000000"/>
                <w:szCs w:val="24"/>
                <w:lang w:val="en-GB"/>
              </w:rPr>
            </w:pPr>
            <w:r w:rsidRPr="004A2054">
              <w:rPr>
                <w:color w:val="000000"/>
                <w:szCs w:val="24"/>
                <w:lang w:val="en-GB"/>
              </w:rPr>
              <w:t>(kcal mol</w:t>
            </w:r>
            <w:r w:rsidRPr="004A2054">
              <w:rPr>
                <w:color w:val="000000"/>
                <w:szCs w:val="24"/>
                <w:vertAlign w:val="superscript"/>
                <w:lang w:val="en-GB"/>
              </w:rPr>
              <w:t>-1</w:t>
            </w:r>
            <w:r w:rsidRPr="004A2054">
              <w:rPr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F190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BEF71C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1B35B0" w14:textId="77777777" w:rsidR="00CA209B" w:rsidRDefault="00CA209B" w:rsidP="00CA209B">
            <w:pPr>
              <w:spacing w:after="0" w:line="240" w:lineRule="auto"/>
              <w:jc w:val="center"/>
              <w:rPr>
                <w:color w:val="000000"/>
                <w:szCs w:val="24"/>
                <w:lang w:val="en-GB"/>
              </w:rPr>
            </w:pPr>
            <w:r w:rsidRPr="009E7FBB">
              <w:rPr>
                <w:color w:val="000000"/>
                <w:szCs w:val="24"/>
              </w:rPr>
              <w:t>Δ</w:t>
            </w:r>
            <w:proofErr w:type="spellStart"/>
            <w:r w:rsidRPr="004A2054">
              <w:rPr>
                <w:color w:val="000000"/>
                <w:szCs w:val="24"/>
                <w:lang w:val="en-GB"/>
              </w:rPr>
              <w:t>G</w:t>
            </w:r>
            <w:r w:rsidRPr="004A2054">
              <w:rPr>
                <w:color w:val="000000"/>
                <w:szCs w:val="24"/>
                <w:vertAlign w:val="subscript"/>
                <w:lang w:val="en-GB"/>
              </w:rPr>
              <w:t>binding</w:t>
            </w:r>
            <w:proofErr w:type="spellEnd"/>
            <w:r w:rsidRPr="004A2054">
              <w:rPr>
                <w:color w:val="000000"/>
                <w:szCs w:val="24"/>
                <w:lang w:val="en-GB"/>
              </w:rPr>
              <w:t xml:space="preserve"> </w:t>
            </w:r>
          </w:p>
          <w:p w14:paraId="5F723366" w14:textId="7C56B695" w:rsidR="00CA209B" w:rsidRPr="00CA209B" w:rsidRDefault="00CA209B" w:rsidP="00CA209B">
            <w:pPr>
              <w:spacing w:after="0" w:line="240" w:lineRule="auto"/>
              <w:jc w:val="center"/>
              <w:rPr>
                <w:color w:val="000000"/>
                <w:szCs w:val="24"/>
                <w:lang w:val="en-GB"/>
              </w:rPr>
            </w:pPr>
            <w:r w:rsidRPr="004A2054">
              <w:rPr>
                <w:color w:val="000000"/>
                <w:szCs w:val="24"/>
                <w:lang w:val="en-GB"/>
              </w:rPr>
              <w:t>(kcal mol</w:t>
            </w:r>
            <w:r w:rsidRPr="004A2054">
              <w:rPr>
                <w:color w:val="000000"/>
                <w:szCs w:val="24"/>
                <w:vertAlign w:val="superscript"/>
                <w:lang w:val="en-GB"/>
              </w:rPr>
              <w:t>-1</w:t>
            </w:r>
            <w:r w:rsidRPr="004A2054">
              <w:rPr>
                <w:color w:val="000000"/>
                <w:szCs w:val="24"/>
                <w:lang w:val="en-GB"/>
              </w:rPr>
              <w:t>)</w:t>
            </w:r>
          </w:p>
        </w:tc>
      </w:tr>
      <w:tr w:rsidR="00591D99" w:rsidRPr="003E5043" w14:paraId="7BE8DA5C" w14:textId="77777777" w:rsidTr="00CA209B">
        <w:trPr>
          <w:trHeight w:val="324"/>
          <w:jc w:val="center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00AA4" w14:textId="77777777" w:rsidR="00591D99" w:rsidRPr="003E5043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I3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4DBB8" w14:textId="77777777" w:rsidR="00591D99" w:rsidRPr="003E5043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1.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DE6C7" w14:textId="77777777" w:rsidR="00591D99" w:rsidRPr="003E5043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0.8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49D5" w14:textId="77777777" w:rsidR="00591D99" w:rsidRPr="003E5043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C30F9" w14:textId="77777777" w:rsidR="00591D99" w:rsidRPr="003E5043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M2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F6398" w14:textId="77777777" w:rsidR="00591D99" w:rsidRPr="003E5043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1.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CC5B1" w14:textId="77777777" w:rsidR="00591D99" w:rsidRPr="003E5043" w:rsidRDefault="00591D99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2.00</w:t>
            </w:r>
          </w:p>
        </w:tc>
      </w:tr>
      <w:tr w:rsidR="00CA209B" w:rsidRPr="00553158" w14:paraId="205D69D6" w14:textId="77777777" w:rsidTr="00CA209B">
        <w:trPr>
          <w:trHeight w:val="300"/>
          <w:jc w:val="center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F0DEB11" w14:textId="705FA106" w:rsidR="00CA209B" w:rsidRPr="00CA209B" w:rsidRDefault="00CA209B" w:rsidP="00591D99">
            <w:pPr>
              <w:spacing w:after="0" w:line="240" w:lineRule="auto"/>
              <w:jc w:val="center"/>
              <w:rPr>
                <w:strike/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R3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3FFB787" w14:textId="1FB166AE" w:rsidR="00CA209B" w:rsidRPr="00CA209B" w:rsidRDefault="00CA209B" w:rsidP="00591D99">
            <w:pPr>
              <w:spacing w:after="0" w:line="240" w:lineRule="auto"/>
              <w:jc w:val="center"/>
              <w:rPr>
                <w:strike/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1.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4309367" w14:textId="73BCF2A8" w:rsidR="00CA209B" w:rsidRPr="00CA209B" w:rsidRDefault="00CA209B" w:rsidP="00591D99">
            <w:pPr>
              <w:spacing w:after="0" w:line="240" w:lineRule="auto"/>
              <w:jc w:val="center"/>
              <w:rPr>
                <w:strike/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0.7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BCB3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BAD02E" w14:textId="77777777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D2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D1548B" w14:textId="77777777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3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A53E8D" w14:textId="77777777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2.28</w:t>
            </w:r>
          </w:p>
        </w:tc>
      </w:tr>
      <w:tr w:rsidR="00CA209B" w:rsidRPr="00553158" w14:paraId="7BD02A28" w14:textId="77777777" w:rsidTr="00CA209B">
        <w:trPr>
          <w:trHeight w:val="300"/>
          <w:jc w:val="center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1FC93" w14:textId="58522666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T3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37854" w14:textId="6298026D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2.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C220F" w14:textId="7CA1F499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2.0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505F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F2BD3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M2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0F2EE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0.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44D8F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0.67</w:t>
            </w:r>
          </w:p>
        </w:tc>
      </w:tr>
      <w:tr w:rsidR="00CA209B" w:rsidRPr="00553158" w14:paraId="13A44700" w14:textId="77777777" w:rsidTr="00CA209B">
        <w:trPr>
          <w:trHeight w:val="300"/>
          <w:jc w:val="center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EE3E1C" w14:textId="43D82798" w:rsidR="00CA209B" w:rsidRPr="00CA209B" w:rsidRDefault="00CA209B" w:rsidP="00591D99">
            <w:pPr>
              <w:spacing w:after="0" w:line="240" w:lineRule="auto"/>
              <w:jc w:val="center"/>
              <w:rPr>
                <w:strike/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F3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D1A27E" w14:textId="355696E1" w:rsidR="00CA209B" w:rsidRPr="00CA209B" w:rsidRDefault="00CA209B" w:rsidP="00591D99">
            <w:pPr>
              <w:spacing w:after="0" w:line="240" w:lineRule="auto"/>
              <w:jc w:val="center"/>
              <w:rPr>
                <w:strike/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6.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53B262" w14:textId="197ED2C6" w:rsidR="00CA209B" w:rsidRPr="00CA209B" w:rsidRDefault="00CA209B" w:rsidP="00591D99">
            <w:pPr>
              <w:spacing w:after="0" w:line="240" w:lineRule="auto"/>
              <w:jc w:val="center"/>
              <w:rPr>
                <w:strike/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6.1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4820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AEA41B" w14:textId="77777777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K2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DA674A" w14:textId="77777777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1.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B966A9" w14:textId="77777777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0.50</w:t>
            </w:r>
          </w:p>
        </w:tc>
      </w:tr>
      <w:tr w:rsidR="00CA209B" w:rsidRPr="003E5043" w14:paraId="06CF4962" w14:textId="77777777" w:rsidTr="00CA209B">
        <w:trPr>
          <w:trHeight w:val="300"/>
          <w:jc w:val="center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48A2B" w14:textId="1651D6CD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D3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54BD2" w14:textId="0A70BA6A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0.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A739C" w14:textId="646441C5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0.6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E39D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65EF5E" w14:textId="6957185F" w:rsidR="00CA209B" w:rsidRPr="00CA209B" w:rsidRDefault="00CA209B" w:rsidP="00591D99">
            <w:pPr>
              <w:spacing w:after="0" w:line="240" w:lineRule="auto"/>
              <w:jc w:val="center"/>
              <w:rPr>
                <w:strike/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S2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9CA59E" w14:textId="4D4EF6E3" w:rsidR="00CA209B" w:rsidRPr="00CA209B" w:rsidRDefault="00CA209B" w:rsidP="00591D99">
            <w:pPr>
              <w:spacing w:after="0" w:line="240" w:lineRule="auto"/>
              <w:jc w:val="center"/>
              <w:rPr>
                <w:strike/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3.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8A6848" w14:textId="69623E66" w:rsidR="00CA209B" w:rsidRPr="00CA209B" w:rsidRDefault="00CA209B" w:rsidP="00591D99">
            <w:pPr>
              <w:spacing w:after="0" w:line="240" w:lineRule="auto"/>
              <w:jc w:val="center"/>
              <w:rPr>
                <w:strike/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3.66</w:t>
            </w:r>
          </w:p>
        </w:tc>
      </w:tr>
      <w:tr w:rsidR="00CA209B" w:rsidRPr="003E5043" w14:paraId="2EA00112" w14:textId="77777777" w:rsidTr="00CA209B">
        <w:trPr>
          <w:trHeight w:val="300"/>
          <w:jc w:val="center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EE30E" w14:textId="1AE7211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H3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9819A" w14:textId="3B96E66D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0.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DD1E8" w14:textId="12AA1E01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0.5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6669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77754D" w14:textId="2E61110E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Y2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DBFCCB" w14:textId="6A255A94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4.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7DA7ED" w14:textId="3D81A064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3.54</w:t>
            </w:r>
          </w:p>
        </w:tc>
      </w:tr>
      <w:tr w:rsidR="00CA209B" w:rsidRPr="00553158" w14:paraId="63D70C7B" w14:textId="77777777" w:rsidTr="00CA209B">
        <w:trPr>
          <w:trHeight w:val="300"/>
          <w:jc w:val="center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55DE70" w14:textId="3FBACAC2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F4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4352CB" w14:textId="7C01549B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2.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CC0300" w14:textId="5A17C03C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1.7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D4E3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430A04" w14:textId="7361E6B9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E2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E4178B" w14:textId="7A2979FF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1.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67EC0A" w14:textId="64CADEC8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0.20</w:t>
            </w:r>
          </w:p>
        </w:tc>
      </w:tr>
      <w:tr w:rsidR="00CA209B" w:rsidRPr="00553158" w14:paraId="64F2A5C8" w14:textId="77777777" w:rsidTr="00CA209B">
        <w:trPr>
          <w:trHeight w:val="300"/>
          <w:jc w:val="center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6A426" w14:textId="5C369670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Q4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41B00" w14:textId="35361BF5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0.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C96A2" w14:textId="77DB549A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0.4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9134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E5541" w14:textId="62F0F050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F2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95E88" w14:textId="4449F299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0.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C388F" w14:textId="098D775A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0.32</w:t>
            </w:r>
          </w:p>
        </w:tc>
      </w:tr>
      <w:tr w:rsidR="00CA209B" w:rsidRPr="003E5043" w14:paraId="41B5824A" w14:textId="77777777" w:rsidTr="00CA209B">
        <w:trPr>
          <w:trHeight w:val="300"/>
          <w:jc w:val="center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CECFB5" w14:textId="03BB39DF" w:rsidR="00CA209B" w:rsidRPr="00CA209B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N4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8033BBA" w14:textId="02BF44B2" w:rsidR="00CA209B" w:rsidRPr="00CA209B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2.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173AC5" w14:textId="6B2E4D2C" w:rsidR="00CA209B" w:rsidRPr="00CA209B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2.8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5623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32388" w14:textId="0FAA33E9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Y2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6CF55" w14:textId="100671D2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2.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CA8D3" w14:textId="31A2BFE1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2.86</w:t>
            </w:r>
          </w:p>
        </w:tc>
      </w:tr>
      <w:tr w:rsidR="00CA209B" w:rsidRPr="003E5043" w14:paraId="6484B1B8" w14:textId="77777777" w:rsidTr="00CA209B">
        <w:trPr>
          <w:trHeight w:val="300"/>
          <w:jc w:val="center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543057" w14:textId="1EFC1DF8" w:rsidR="00CA209B" w:rsidRPr="00CA209B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P4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7CF632F" w14:textId="7C8C13A5" w:rsidR="00CA209B" w:rsidRPr="00CA209B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4.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1CB302" w14:textId="7330F114" w:rsidR="00CA209B" w:rsidRPr="00CA209B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3.9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F84C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41214D" w14:textId="04FFC7B6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H2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A74876" w14:textId="20AE4BCD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1.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93A744" w14:textId="3ADF721C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0.78</w:t>
            </w:r>
          </w:p>
        </w:tc>
      </w:tr>
      <w:tr w:rsidR="00CA209B" w:rsidRPr="00553158" w14:paraId="406C98BA" w14:textId="77777777" w:rsidTr="00CA209B">
        <w:trPr>
          <w:trHeight w:val="300"/>
          <w:jc w:val="center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2CDC3" w14:textId="308D5BA7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Y4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C9D96" w14:textId="746B6122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4.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664F9" w14:textId="2BDDF508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3.9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8A6F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7A668" w14:textId="342B9F16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A2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7B4B4" w14:textId="1E5F4541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2.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C3DD4" w14:textId="74F72D45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2.08</w:t>
            </w:r>
          </w:p>
        </w:tc>
      </w:tr>
      <w:tr w:rsidR="00CA209B" w:rsidRPr="003E5043" w14:paraId="6595FE77" w14:textId="77777777" w:rsidTr="00CA209B">
        <w:trPr>
          <w:trHeight w:val="300"/>
          <w:jc w:val="center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BDF94" w14:textId="4A1E199B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E4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CF999" w14:textId="7FC92ACB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0.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02B56" w14:textId="637BA5A1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0.6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6A65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D6ABF" w14:textId="4BD8DAA4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L2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51B38" w14:textId="5454A3CE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1.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21AAC" w14:textId="4AA7490A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1.51</w:t>
            </w:r>
          </w:p>
        </w:tc>
      </w:tr>
      <w:tr w:rsidR="00CA209B" w:rsidRPr="00553158" w14:paraId="24937233" w14:textId="77777777" w:rsidTr="00CA209B">
        <w:trPr>
          <w:trHeight w:val="300"/>
          <w:jc w:val="center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500E18" w14:textId="78219DCD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E4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399A05" w14:textId="3B6CB534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1.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D6697D" w14:textId="73C28DB8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1.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B8AD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4E9DA4" w14:textId="34B0DE16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T2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02596B" w14:textId="0044B19C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1.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2D4A98" w14:textId="665E6950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0.58</w:t>
            </w:r>
          </w:p>
        </w:tc>
      </w:tr>
      <w:tr w:rsidR="00CA209B" w:rsidRPr="00553158" w14:paraId="5CF5E06B" w14:textId="77777777" w:rsidTr="00CA209B">
        <w:trPr>
          <w:trHeight w:val="300"/>
          <w:jc w:val="center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90E538" w14:textId="366C6636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Y4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B67541" w14:textId="662148C2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3.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BD0546" w14:textId="2DBEEC6D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b/>
                <w:color w:val="000000"/>
                <w:szCs w:val="24"/>
              </w:rPr>
              <w:t>-1.2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0CEB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7C7FF1" w14:textId="10FD062E" w:rsidR="00CA209B" w:rsidRPr="00CA209B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K2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4521F4" w14:textId="7B8306F2" w:rsidR="00CA209B" w:rsidRPr="00CA209B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0.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3492F0" w14:textId="7B2EBCB6" w:rsidR="00CA209B" w:rsidRPr="00CA209B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0.77</w:t>
            </w:r>
          </w:p>
        </w:tc>
      </w:tr>
      <w:tr w:rsidR="00CA209B" w:rsidRPr="00553158" w14:paraId="6C7809C7" w14:textId="77777777" w:rsidTr="00CA209B">
        <w:trPr>
          <w:trHeight w:val="300"/>
          <w:jc w:val="center"/>
        </w:trPr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F63E7" w14:textId="39BB9D0E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I4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8787F" w14:textId="1FAADCD4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0.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38957" w14:textId="397C0984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0.2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82FB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5AFBF" w14:textId="6EFB2CC7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H2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43E0D" w14:textId="36DD05E3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2.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D68BE" w14:textId="6C24AB4E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2.33</w:t>
            </w:r>
          </w:p>
        </w:tc>
      </w:tr>
      <w:tr w:rsidR="00CA209B" w:rsidRPr="003E5043" w14:paraId="597FF7D1" w14:textId="77777777" w:rsidTr="00CA209B">
        <w:trPr>
          <w:trHeight w:val="300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FF71" w14:textId="6685DBB3" w:rsidR="00CA209B" w:rsidRPr="00CA209B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7E79" w14:textId="384A5E8F" w:rsidR="00CA209B" w:rsidRPr="00CA209B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BB6D" w14:textId="181A6972" w:rsidR="00CA209B" w:rsidRPr="00CA209B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2BC5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22956" w14:textId="2CDE1755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Q2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8C359" w14:textId="18A02234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0.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B17E1" w14:textId="68324A09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0.33</w:t>
            </w:r>
          </w:p>
        </w:tc>
      </w:tr>
      <w:tr w:rsidR="00CA209B" w:rsidRPr="003E5043" w14:paraId="1900F30D" w14:textId="77777777" w:rsidTr="00CA209B">
        <w:trPr>
          <w:trHeight w:val="300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E80B" w14:textId="574A6E74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9CAE" w14:textId="5D7C43E3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78E7" w14:textId="03453CF3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30E0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9DDFC" w14:textId="0C11ED3D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C2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5F9DE" w14:textId="26C6FD8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0.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F9417" w14:textId="3AF8D8A5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0.70</w:t>
            </w:r>
          </w:p>
        </w:tc>
      </w:tr>
      <w:tr w:rsidR="00CA209B" w:rsidRPr="00553158" w14:paraId="3798F484" w14:textId="77777777" w:rsidTr="00CA209B">
        <w:trPr>
          <w:trHeight w:val="300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F225" w14:textId="123FF5D2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46AA" w14:textId="3AC62DF7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BDB3" w14:textId="5FDE41CF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62FB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500AF" w14:textId="1F79B861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L3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8410C" w14:textId="1BA318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0.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42C6C" w14:textId="5AEE3BAF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0.50</w:t>
            </w:r>
          </w:p>
        </w:tc>
      </w:tr>
      <w:tr w:rsidR="00CA209B" w:rsidRPr="00553158" w14:paraId="7CDCC234" w14:textId="77777777" w:rsidTr="00CA209B">
        <w:trPr>
          <w:trHeight w:val="300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3829" w14:textId="339B2537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25F4" w14:textId="61EF7B55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F02A" w14:textId="3B5B493D" w:rsidR="00CA209B" w:rsidRPr="003E5043" w:rsidRDefault="00CA209B" w:rsidP="00591D99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42AA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D45191" w14:textId="2A8B183C" w:rsidR="00CA209B" w:rsidRPr="00CA209B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W3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4A1167" w14:textId="352D8BAA" w:rsidR="00CA209B" w:rsidRPr="00CA209B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0.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8A5B48" w14:textId="2F53D8BE" w:rsidR="00CA209B" w:rsidRPr="00CA209B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0.97</w:t>
            </w:r>
          </w:p>
        </w:tc>
      </w:tr>
      <w:tr w:rsidR="00CA209B" w:rsidRPr="003E5043" w14:paraId="144477EA" w14:textId="77777777" w:rsidTr="00CA209B">
        <w:trPr>
          <w:trHeight w:val="300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380E" w14:textId="60148CCE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51F8" w14:textId="0F6A9E32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6B9D" w14:textId="08439D90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3BAD" w14:textId="77777777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64D4A" w14:textId="50D4C709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E3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FE9E0" w14:textId="14A3C8DE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1.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BEF9E" w14:textId="284175DB" w:rsidR="00CA209B" w:rsidRPr="003E5043" w:rsidRDefault="00CA209B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1.40</w:t>
            </w:r>
          </w:p>
        </w:tc>
      </w:tr>
      <w:tr w:rsidR="00574931" w:rsidRPr="003E5043" w14:paraId="079A66A7" w14:textId="77777777" w:rsidTr="004C7AB2">
        <w:trPr>
          <w:trHeight w:val="300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3FCA" w14:textId="77777777" w:rsidR="00574931" w:rsidRPr="003E5043" w:rsidRDefault="00574931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1806" w14:textId="77777777" w:rsidR="00574931" w:rsidRPr="003E5043" w:rsidRDefault="00574931" w:rsidP="00591D99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90BE" w14:textId="77777777" w:rsidR="00574931" w:rsidRPr="003E5043" w:rsidRDefault="00574931" w:rsidP="00591D99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BECF" w14:textId="77777777" w:rsidR="00574931" w:rsidRPr="003E5043" w:rsidRDefault="00574931" w:rsidP="00591D99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6F9B9" w14:textId="7B5C2906" w:rsidR="00574931" w:rsidRPr="003E5043" w:rsidRDefault="00574931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L3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6DEB0" w14:textId="79A2DABA" w:rsidR="00574931" w:rsidRPr="003E5043" w:rsidRDefault="00574931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2.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9CD6A" w14:textId="6C684530" w:rsidR="00574931" w:rsidRPr="003E5043" w:rsidRDefault="00574931" w:rsidP="00591D99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E5043">
              <w:rPr>
                <w:color w:val="000000"/>
                <w:szCs w:val="24"/>
              </w:rPr>
              <w:t>-2.10</w:t>
            </w:r>
          </w:p>
        </w:tc>
      </w:tr>
    </w:tbl>
    <w:p w14:paraId="7F12EA4F" w14:textId="77777777" w:rsidR="00591D99" w:rsidRPr="00553158" w:rsidRDefault="00591D99" w:rsidP="00591D99">
      <w:pPr>
        <w:jc w:val="center"/>
        <w:rPr>
          <w:szCs w:val="24"/>
        </w:rPr>
      </w:pPr>
    </w:p>
    <w:p w14:paraId="13B3E26C" w14:textId="77777777" w:rsidR="00591D99" w:rsidRDefault="00591D99" w:rsidP="00591D99">
      <w:pPr>
        <w:jc w:val="center"/>
      </w:pPr>
    </w:p>
    <w:p w14:paraId="4BDE85D6" w14:textId="77777777" w:rsidR="00574931" w:rsidRDefault="00574931" w:rsidP="00591D99">
      <w:pPr>
        <w:jc w:val="center"/>
      </w:pPr>
    </w:p>
    <w:p w14:paraId="32C14713" w14:textId="77777777" w:rsidR="00574931" w:rsidRDefault="00574931" w:rsidP="00591D99">
      <w:pPr>
        <w:jc w:val="center"/>
      </w:pPr>
    </w:p>
    <w:p w14:paraId="4BB52FF9" w14:textId="77777777" w:rsidR="00887F08" w:rsidRDefault="00887F08" w:rsidP="00FA226D"/>
    <w:sectPr w:rsidR="00887F08" w:rsidSect="005B27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DA036F" w14:textId="77777777" w:rsidR="00322314" w:rsidRDefault="00322314" w:rsidP="00777933">
      <w:pPr>
        <w:spacing w:after="0" w:line="240" w:lineRule="auto"/>
      </w:pPr>
      <w:r>
        <w:separator/>
      </w:r>
    </w:p>
  </w:endnote>
  <w:endnote w:type="continuationSeparator" w:id="0">
    <w:p w14:paraId="14DB5BCA" w14:textId="77777777" w:rsidR="00322314" w:rsidRDefault="00322314" w:rsidP="00777933">
      <w:pPr>
        <w:spacing w:after="0" w:line="240" w:lineRule="auto"/>
      </w:pPr>
      <w:r>
        <w:continuationSeparator/>
      </w:r>
    </w:p>
  </w:endnote>
  <w:endnote w:type="continuationNotice" w:id="1">
    <w:p w14:paraId="13C0E08D" w14:textId="77777777" w:rsidR="00322314" w:rsidRDefault="0032231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C95147" w14:textId="77777777" w:rsidR="00322314" w:rsidRDefault="00322314" w:rsidP="00777933">
      <w:pPr>
        <w:spacing w:after="0" w:line="240" w:lineRule="auto"/>
      </w:pPr>
      <w:r>
        <w:separator/>
      </w:r>
    </w:p>
  </w:footnote>
  <w:footnote w:type="continuationSeparator" w:id="0">
    <w:p w14:paraId="5C73E5F7" w14:textId="77777777" w:rsidR="00322314" w:rsidRDefault="00322314" w:rsidP="00777933">
      <w:pPr>
        <w:spacing w:after="0" w:line="240" w:lineRule="auto"/>
      </w:pPr>
      <w:r>
        <w:continuationSeparator/>
      </w:r>
    </w:p>
  </w:footnote>
  <w:footnote w:type="continuationNotice" w:id="1">
    <w:p w14:paraId="650F695B" w14:textId="77777777" w:rsidR="00322314" w:rsidRDefault="0032231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E48A1E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714551"/>
    <w:multiLevelType w:val="multilevel"/>
    <w:tmpl w:val="FD7E8EDA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>
    <w:nsid w:val="088F7648"/>
    <w:multiLevelType w:val="multilevel"/>
    <w:tmpl w:val="FD7E8EDA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3">
    <w:nsid w:val="0AB1517C"/>
    <w:multiLevelType w:val="multilevel"/>
    <w:tmpl w:val="124C32C0"/>
    <w:numStyleLink w:val="Stile1"/>
  </w:abstractNum>
  <w:abstractNum w:abstractNumId="4">
    <w:nsid w:val="0FD63886"/>
    <w:multiLevelType w:val="multilevel"/>
    <w:tmpl w:val="124C32C0"/>
    <w:lvl w:ilvl="0">
      <w:start w:val="1"/>
      <w:numFmt w:val="none"/>
      <w:pStyle w:val="Titolo1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Titolo2"/>
      <w:lvlText w:val=""/>
      <w:lvlJc w:val="left"/>
      <w:pPr>
        <w:ind w:left="0" w:firstLine="720"/>
      </w:pPr>
      <w:rPr>
        <w:rFonts w:hint="default"/>
      </w:rPr>
    </w:lvl>
    <w:lvl w:ilvl="2">
      <w:start w:val="1"/>
      <w:numFmt w:val="none"/>
      <w:pStyle w:val="Titolo3"/>
      <w:lvlText w:val=""/>
      <w:lvlJc w:val="left"/>
      <w:pPr>
        <w:ind w:left="624" w:firstLine="816"/>
      </w:pPr>
      <w:rPr>
        <w:rFonts w:hint="default"/>
      </w:rPr>
    </w:lvl>
    <w:lvl w:ilvl="3">
      <w:start w:val="1"/>
      <w:numFmt w:val="none"/>
      <w:pStyle w:val="Titolo4"/>
      <w:lvlText w:val=""/>
      <w:lvlJc w:val="left"/>
      <w:pPr>
        <w:ind w:left="2160" w:firstLine="0"/>
      </w:pPr>
      <w:rPr>
        <w:rFonts w:hint="default"/>
      </w:rPr>
    </w:lvl>
    <w:lvl w:ilvl="4">
      <w:start w:val="1"/>
      <w:numFmt w:val="none"/>
      <w:pStyle w:val="Titolo5"/>
      <w:lvlText w:val=""/>
      <w:lvlJc w:val="left"/>
      <w:pPr>
        <w:ind w:left="2880" w:firstLine="0"/>
      </w:pPr>
      <w:rPr>
        <w:rFonts w:hint="default"/>
      </w:rPr>
    </w:lvl>
    <w:lvl w:ilvl="5">
      <w:start w:val="1"/>
      <w:numFmt w:val="none"/>
      <w:pStyle w:val="Titolo6"/>
      <w:lvlText w:val=""/>
      <w:lvlJc w:val="left"/>
      <w:pPr>
        <w:ind w:left="3600" w:firstLine="0"/>
      </w:pPr>
      <w:rPr>
        <w:rFonts w:hint="default"/>
      </w:rPr>
    </w:lvl>
    <w:lvl w:ilvl="6">
      <w:start w:val="1"/>
      <w:numFmt w:val="none"/>
      <w:pStyle w:val="Titolo7"/>
      <w:lvlText w:val=""/>
      <w:lvlJc w:val="left"/>
      <w:pPr>
        <w:ind w:left="4320" w:firstLine="0"/>
      </w:pPr>
      <w:rPr>
        <w:rFonts w:hint="default"/>
      </w:rPr>
    </w:lvl>
    <w:lvl w:ilvl="7">
      <w:start w:val="1"/>
      <w:numFmt w:val="none"/>
      <w:pStyle w:val="Titolo8"/>
      <w:lvlText w:val=""/>
      <w:lvlJc w:val="left"/>
      <w:pPr>
        <w:ind w:left="5040" w:firstLine="0"/>
      </w:pPr>
      <w:rPr>
        <w:rFonts w:hint="default"/>
      </w:rPr>
    </w:lvl>
    <w:lvl w:ilvl="8">
      <w:start w:val="1"/>
      <w:numFmt w:val="none"/>
      <w:pStyle w:val="Titolo9"/>
      <w:lvlText w:val=""/>
      <w:lvlJc w:val="left"/>
      <w:pPr>
        <w:ind w:left="5760" w:firstLine="0"/>
      </w:pPr>
      <w:rPr>
        <w:rFonts w:hint="default"/>
      </w:rPr>
    </w:lvl>
  </w:abstractNum>
  <w:abstractNum w:abstractNumId="5">
    <w:nsid w:val="1E950052"/>
    <w:multiLevelType w:val="multilevel"/>
    <w:tmpl w:val="5628979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>
    <w:nsid w:val="31D60E88"/>
    <w:multiLevelType w:val="hybridMultilevel"/>
    <w:tmpl w:val="E99ED298"/>
    <w:lvl w:ilvl="0" w:tplc="0809000F">
      <w:start w:val="1"/>
      <w:numFmt w:val="decimal"/>
      <w:lvlText w:val="%1."/>
      <w:lvlJc w:val="left"/>
      <w:pPr>
        <w:ind w:left="1353" w:hanging="360"/>
      </w:p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7">
    <w:nsid w:val="367F5D41"/>
    <w:multiLevelType w:val="multilevel"/>
    <w:tmpl w:val="124C32C0"/>
    <w:styleLink w:val="Stile1"/>
    <w:lvl w:ilvl="0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lvlText w:val="%2"/>
      <w:lvlJc w:val="left"/>
      <w:pPr>
        <w:ind w:left="0" w:firstLine="720"/>
      </w:pPr>
      <w:rPr>
        <w:rFonts w:ascii="Times New Roman" w:hAnsi="Times New Roman" w:hint="default"/>
        <w:b/>
        <w:sz w:val="24"/>
      </w:rPr>
    </w:lvl>
    <w:lvl w:ilvl="2">
      <w:start w:val="1"/>
      <w:numFmt w:val="none"/>
      <w:lvlText w:val=""/>
      <w:lvlJc w:val="left"/>
      <w:pPr>
        <w:ind w:left="624" w:firstLine="816"/>
      </w:pPr>
      <w:rPr>
        <w:rFonts w:hint="default"/>
      </w:rPr>
    </w:lvl>
    <w:lvl w:ilvl="3">
      <w:start w:val="1"/>
      <w:numFmt w:val="none"/>
      <w:lvlText w:val=""/>
      <w:lvlJc w:val="left"/>
      <w:pPr>
        <w:ind w:left="216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288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360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432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504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5760" w:firstLine="0"/>
      </w:pPr>
      <w:rPr>
        <w:rFonts w:hint="default"/>
      </w:rPr>
    </w:lvl>
  </w:abstractNum>
  <w:abstractNum w:abstractNumId="8">
    <w:nsid w:val="430311F7"/>
    <w:multiLevelType w:val="hybridMultilevel"/>
    <w:tmpl w:val="E34EB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CC6A34"/>
    <w:multiLevelType w:val="hybridMultilevel"/>
    <w:tmpl w:val="E2AC8C36"/>
    <w:lvl w:ilvl="0" w:tplc="5C0009C2">
      <w:start w:val="1"/>
      <w:numFmt w:val="bullet"/>
      <w:lvlText w:val="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473255"/>
    <w:multiLevelType w:val="multilevel"/>
    <w:tmpl w:val="E99ED2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B21EA6"/>
    <w:multiLevelType w:val="hybridMultilevel"/>
    <w:tmpl w:val="2E50F83C"/>
    <w:lvl w:ilvl="0" w:tplc="B85292B2">
      <w:numFmt w:val="bullet"/>
      <w:lvlText w:val="-"/>
      <w:lvlJc w:val="left"/>
      <w:pPr>
        <w:ind w:left="10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2">
    <w:nsid w:val="70FD6013"/>
    <w:multiLevelType w:val="hybridMultilevel"/>
    <w:tmpl w:val="B6543A36"/>
    <w:lvl w:ilvl="0" w:tplc="0809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8A64D86"/>
    <w:multiLevelType w:val="hybridMultilevel"/>
    <w:tmpl w:val="C1A466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5"/>
  </w:num>
  <w:num w:numId="4">
    <w:abstractNumId w:val="1"/>
  </w:num>
  <w:num w:numId="5">
    <w:abstractNumId w:val="2"/>
  </w:num>
  <w:num w:numId="6">
    <w:abstractNumId w:val="4"/>
  </w:num>
  <w:num w:numId="7">
    <w:abstractNumId w:val="7"/>
  </w:num>
  <w:num w:numId="8">
    <w:abstractNumId w:val="3"/>
  </w:num>
  <w:num w:numId="9">
    <w:abstractNumId w:val="0"/>
  </w:num>
  <w:num w:numId="10">
    <w:abstractNumId w:val="11"/>
  </w:num>
  <w:num w:numId="11">
    <w:abstractNumId w:val="4"/>
  </w:num>
  <w:num w:numId="12">
    <w:abstractNumId w:val="4"/>
  </w:num>
  <w:num w:numId="13">
    <w:abstractNumId w:val="4"/>
  </w:num>
  <w:num w:numId="14">
    <w:abstractNumId w:val="13"/>
  </w:num>
  <w:num w:numId="15">
    <w:abstractNumId w:val="6"/>
  </w:num>
  <w:num w:numId="16">
    <w:abstractNumId w:val="10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932"/>
    <w:rsid w:val="00000C0F"/>
    <w:rsid w:val="00006CE7"/>
    <w:rsid w:val="00007254"/>
    <w:rsid w:val="000101A0"/>
    <w:rsid w:val="0001090C"/>
    <w:rsid w:val="00016D17"/>
    <w:rsid w:val="000212A7"/>
    <w:rsid w:val="00022975"/>
    <w:rsid w:val="00027C56"/>
    <w:rsid w:val="00030825"/>
    <w:rsid w:val="00033002"/>
    <w:rsid w:val="00036CDD"/>
    <w:rsid w:val="0003741D"/>
    <w:rsid w:val="0004005B"/>
    <w:rsid w:val="00040B5F"/>
    <w:rsid w:val="0004582F"/>
    <w:rsid w:val="00047078"/>
    <w:rsid w:val="0005192A"/>
    <w:rsid w:val="000558B6"/>
    <w:rsid w:val="000559B5"/>
    <w:rsid w:val="000572CB"/>
    <w:rsid w:val="00060B2C"/>
    <w:rsid w:val="00061C7D"/>
    <w:rsid w:val="00062400"/>
    <w:rsid w:val="00063441"/>
    <w:rsid w:val="0006467A"/>
    <w:rsid w:val="00064699"/>
    <w:rsid w:val="00065342"/>
    <w:rsid w:val="00066127"/>
    <w:rsid w:val="00066B01"/>
    <w:rsid w:val="00070355"/>
    <w:rsid w:val="00072742"/>
    <w:rsid w:val="000739A1"/>
    <w:rsid w:val="00073FC1"/>
    <w:rsid w:val="0007598D"/>
    <w:rsid w:val="0008461D"/>
    <w:rsid w:val="00085CA3"/>
    <w:rsid w:val="00091F19"/>
    <w:rsid w:val="000A1B9A"/>
    <w:rsid w:val="000A4506"/>
    <w:rsid w:val="000A51E7"/>
    <w:rsid w:val="000B170F"/>
    <w:rsid w:val="000B1D6B"/>
    <w:rsid w:val="000B34DF"/>
    <w:rsid w:val="000B647C"/>
    <w:rsid w:val="000B66EB"/>
    <w:rsid w:val="000B75C3"/>
    <w:rsid w:val="000B79A2"/>
    <w:rsid w:val="000C0469"/>
    <w:rsid w:val="000C5AAC"/>
    <w:rsid w:val="000C5FCC"/>
    <w:rsid w:val="000D0720"/>
    <w:rsid w:val="000D40C3"/>
    <w:rsid w:val="000D4176"/>
    <w:rsid w:val="000D4925"/>
    <w:rsid w:val="000D5348"/>
    <w:rsid w:val="000D606A"/>
    <w:rsid w:val="000D7FE6"/>
    <w:rsid w:val="000E1773"/>
    <w:rsid w:val="000E1D97"/>
    <w:rsid w:val="000E20CB"/>
    <w:rsid w:val="000E239E"/>
    <w:rsid w:val="000E4898"/>
    <w:rsid w:val="000E4A54"/>
    <w:rsid w:val="000E5C8B"/>
    <w:rsid w:val="000E6A78"/>
    <w:rsid w:val="000F3329"/>
    <w:rsid w:val="000F361A"/>
    <w:rsid w:val="000F4171"/>
    <w:rsid w:val="0010116C"/>
    <w:rsid w:val="0010139E"/>
    <w:rsid w:val="001022A7"/>
    <w:rsid w:val="0010672B"/>
    <w:rsid w:val="00110149"/>
    <w:rsid w:val="001118A3"/>
    <w:rsid w:val="001118D6"/>
    <w:rsid w:val="00116511"/>
    <w:rsid w:val="00125B88"/>
    <w:rsid w:val="00127926"/>
    <w:rsid w:val="0013036A"/>
    <w:rsid w:val="0013076D"/>
    <w:rsid w:val="00130C7C"/>
    <w:rsid w:val="001310DA"/>
    <w:rsid w:val="00132819"/>
    <w:rsid w:val="00144830"/>
    <w:rsid w:val="00146E46"/>
    <w:rsid w:val="00147151"/>
    <w:rsid w:val="0015062C"/>
    <w:rsid w:val="00152902"/>
    <w:rsid w:val="001533CF"/>
    <w:rsid w:val="00156461"/>
    <w:rsid w:val="00162278"/>
    <w:rsid w:val="00162670"/>
    <w:rsid w:val="001630D0"/>
    <w:rsid w:val="001634AC"/>
    <w:rsid w:val="00164DAF"/>
    <w:rsid w:val="00165A04"/>
    <w:rsid w:val="00174CCC"/>
    <w:rsid w:val="00175A25"/>
    <w:rsid w:val="00181785"/>
    <w:rsid w:val="00182378"/>
    <w:rsid w:val="00183264"/>
    <w:rsid w:val="00183CCD"/>
    <w:rsid w:val="0018521F"/>
    <w:rsid w:val="001937A1"/>
    <w:rsid w:val="001952FA"/>
    <w:rsid w:val="00195D5F"/>
    <w:rsid w:val="001A677F"/>
    <w:rsid w:val="001C0EDC"/>
    <w:rsid w:val="001C1E8A"/>
    <w:rsid w:val="001C32BE"/>
    <w:rsid w:val="001C635A"/>
    <w:rsid w:val="001D7093"/>
    <w:rsid w:val="001E1CA6"/>
    <w:rsid w:val="001E2659"/>
    <w:rsid w:val="001E752B"/>
    <w:rsid w:val="001F089A"/>
    <w:rsid w:val="001F5AA0"/>
    <w:rsid w:val="00202555"/>
    <w:rsid w:val="002025B7"/>
    <w:rsid w:val="00204012"/>
    <w:rsid w:val="00205AF5"/>
    <w:rsid w:val="002131DE"/>
    <w:rsid w:val="0021527A"/>
    <w:rsid w:val="002211A1"/>
    <w:rsid w:val="00221316"/>
    <w:rsid w:val="002218BB"/>
    <w:rsid w:val="0022413E"/>
    <w:rsid w:val="00227502"/>
    <w:rsid w:val="00227BFA"/>
    <w:rsid w:val="00243D94"/>
    <w:rsid w:val="002501A6"/>
    <w:rsid w:val="00250EFB"/>
    <w:rsid w:val="002529E2"/>
    <w:rsid w:val="00262BEA"/>
    <w:rsid w:val="00271094"/>
    <w:rsid w:val="002742EA"/>
    <w:rsid w:val="00275CC5"/>
    <w:rsid w:val="00276C4E"/>
    <w:rsid w:val="00282F7D"/>
    <w:rsid w:val="00286215"/>
    <w:rsid w:val="00286360"/>
    <w:rsid w:val="00291601"/>
    <w:rsid w:val="00291B16"/>
    <w:rsid w:val="00292941"/>
    <w:rsid w:val="00292EC2"/>
    <w:rsid w:val="00293388"/>
    <w:rsid w:val="0029736E"/>
    <w:rsid w:val="002A0BCF"/>
    <w:rsid w:val="002A0ED8"/>
    <w:rsid w:val="002A20A9"/>
    <w:rsid w:val="002A5207"/>
    <w:rsid w:val="002A55E5"/>
    <w:rsid w:val="002A73C8"/>
    <w:rsid w:val="002A7636"/>
    <w:rsid w:val="002B131E"/>
    <w:rsid w:val="002B2BAE"/>
    <w:rsid w:val="002B470C"/>
    <w:rsid w:val="002B60B4"/>
    <w:rsid w:val="002B73CA"/>
    <w:rsid w:val="002C1573"/>
    <w:rsid w:val="002C1DF2"/>
    <w:rsid w:val="002C2129"/>
    <w:rsid w:val="002C2675"/>
    <w:rsid w:val="002C2958"/>
    <w:rsid w:val="002D1728"/>
    <w:rsid w:val="002D49BA"/>
    <w:rsid w:val="002D5AB4"/>
    <w:rsid w:val="002D797F"/>
    <w:rsid w:val="002D7E05"/>
    <w:rsid w:val="002E1886"/>
    <w:rsid w:val="002E230E"/>
    <w:rsid w:val="002F0CDB"/>
    <w:rsid w:val="002F2114"/>
    <w:rsid w:val="002F261D"/>
    <w:rsid w:val="002F305E"/>
    <w:rsid w:val="002F39F6"/>
    <w:rsid w:val="002F3FBB"/>
    <w:rsid w:val="002F6D79"/>
    <w:rsid w:val="002F79B4"/>
    <w:rsid w:val="003005DB"/>
    <w:rsid w:val="00300DE6"/>
    <w:rsid w:val="00304DC3"/>
    <w:rsid w:val="00313AFB"/>
    <w:rsid w:val="003172CC"/>
    <w:rsid w:val="00317C09"/>
    <w:rsid w:val="00321566"/>
    <w:rsid w:val="00322314"/>
    <w:rsid w:val="00333E68"/>
    <w:rsid w:val="0033499A"/>
    <w:rsid w:val="0033662F"/>
    <w:rsid w:val="003379BC"/>
    <w:rsid w:val="00344B13"/>
    <w:rsid w:val="00345051"/>
    <w:rsid w:val="00347AB1"/>
    <w:rsid w:val="00350388"/>
    <w:rsid w:val="00351974"/>
    <w:rsid w:val="00353BE4"/>
    <w:rsid w:val="0035406C"/>
    <w:rsid w:val="00354D36"/>
    <w:rsid w:val="003558FB"/>
    <w:rsid w:val="00360F21"/>
    <w:rsid w:val="00361CC9"/>
    <w:rsid w:val="00364B7A"/>
    <w:rsid w:val="003653EA"/>
    <w:rsid w:val="00365DFA"/>
    <w:rsid w:val="003665AD"/>
    <w:rsid w:val="00374421"/>
    <w:rsid w:val="0037456D"/>
    <w:rsid w:val="00374DA8"/>
    <w:rsid w:val="00377112"/>
    <w:rsid w:val="003779D3"/>
    <w:rsid w:val="00391B1F"/>
    <w:rsid w:val="0039209B"/>
    <w:rsid w:val="0039293A"/>
    <w:rsid w:val="0039295B"/>
    <w:rsid w:val="00394FBC"/>
    <w:rsid w:val="0039719D"/>
    <w:rsid w:val="003A29E0"/>
    <w:rsid w:val="003A5452"/>
    <w:rsid w:val="003A586F"/>
    <w:rsid w:val="003A5A04"/>
    <w:rsid w:val="003A6801"/>
    <w:rsid w:val="003B2E24"/>
    <w:rsid w:val="003B4632"/>
    <w:rsid w:val="003B5109"/>
    <w:rsid w:val="003B66AA"/>
    <w:rsid w:val="003B6F36"/>
    <w:rsid w:val="003B74FD"/>
    <w:rsid w:val="003C042F"/>
    <w:rsid w:val="003C0BE2"/>
    <w:rsid w:val="003C1695"/>
    <w:rsid w:val="003C4CAC"/>
    <w:rsid w:val="003C5054"/>
    <w:rsid w:val="003C53C5"/>
    <w:rsid w:val="003C6E88"/>
    <w:rsid w:val="003C783E"/>
    <w:rsid w:val="003D0422"/>
    <w:rsid w:val="003D2D39"/>
    <w:rsid w:val="003D37A2"/>
    <w:rsid w:val="003D410C"/>
    <w:rsid w:val="003D7A3B"/>
    <w:rsid w:val="003E57D1"/>
    <w:rsid w:val="003E5F60"/>
    <w:rsid w:val="003E6681"/>
    <w:rsid w:val="003E77AA"/>
    <w:rsid w:val="003F242D"/>
    <w:rsid w:val="003F5592"/>
    <w:rsid w:val="003F5FD6"/>
    <w:rsid w:val="003F613D"/>
    <w:rsid w:val="00402B72"/>
    <w:rsid w:val="00403165"/>
    <w:rsid w:val="004040B2"/>
    <w:rsid w:val="00410DB9"/>
    <w:rsid w:val="00413604"/>
    <w:rsid w:val="00415A29"/>
    <w:rsid w:val="00416FE4"/>
    <w:rsid w:val="00417F8C"/>
    <w:rsid w:val="004260CD"/>
    <w:rsid w:val="00427665"/>
    <w:rsid w:val="00427C92"/>
    <w:rsid w:val="00431B81"/>
    <w:rsid w:val="00443312"/>
    <w:rsid w:val="00444791"/>
    <w:rsid w:val="00447BBC"/>
    <w:rsid w:val="00451381"/>
    <w:rsid w:val="004561E1"/>
    <w:rsid w:val="00457231"/>
    <w:rsid w:val="0046580A"/>
    <w:rsid w:val="00465BF1"/>
    <w:rsid w:val="00466A1D"/>
    <w:rsid w:val="0047022B"/>
    <w:rsid w:val="0047339C"/>
    <w:rsid w:val="004739F9"/>
    <w:rsid w:val="00473F8C"/>
    <w:rsid w:val="00474F25"/>
    <w:rsid w:val="004754C6"/>
    <w:rsid w:val="004758E9"/>
    <w:rsid w:val="004762CD"/>
    <w:rsid w:val="00476594"/>
    <w:rsid w:val="004824E0"/>
    <w:rsid w:val="0048263B"/>
    <w:rsid w:val="0048722B"/>
    <w:rsid w:val="00487565"/>
    <w:rsid w:val="004941F5"/>
    <w:rsid w:val="0049655F"/>
    <w:rsid w:val="004A0DFC"/>
    <w:rsid w:val="004A10F3"/>
    <w:rsid w:val="004A1FEB"/>
    <w:rsid w:val="004A2054"/>
    <w:rsid w:val="004A335E"/>
    <w:rsid w:val="004A45BA"/>
    <w:rsid w:val="004A46A9"/>
    <w:rsid w:val="004A6C60"/>
    <w:rsid w:val="004B5981"/>
    <w:rsid w:val="004B7CF3"/>
    <w:rsid w:val="004B7D50"/>
    <w:rsid w:val="004B7D5C"/>
    <w:rsid w:val="004B7E34"/>
    <w:rsid w:val="004C0439"/>
    <w:rsid w:val="004C0C16"/>
    <w:rsid w:val="004C268F"/>
    <w:rsid w:val="004C76A7"/>
    <w:rsid w:val="004C7AB2"/>
    <w:rsid w:val="004C7BA1"/>
    <w:rsid w:val="004D1CF8"/>
    <w:rsid w:val="004D49F9"/>
    <w:rsid w:val="004D5513"/>
    <w:rsid w:val="004D7FD4"/>
    <w:rsid w:val="004E1517"/>
    <w:rsid w:val="004E23EC"/>
    <w:rsid w:val="004E4178"/>
    <w:rsid w:val="004E556A"/>
    <w:rsid w:val="004E73DD"/>
    <w:rsid w:val="004F0ABE"/>
    <w:rsid w:val="004F0D8C"/>
    <w:rsid w:val="004F16B0"/>
    <w:rsid w:val="005010BC"/>
    <w:rsid w:val="00502E28"/>
    <w:rsid w:val="005067E1"/>
    <w:rsid w:val="00507A1E"/>
    <w:rsid w:val="00511672"/>
    <w:rsid w:val="00514F47"/>
    <w:rsid w:val="005150EF"/>
    <w:rsid w:val="00516F30"/>
    <w:rsid w:val="00517F73"/>
    <w:rsid w:val="0052222E"/>
    <w:rsid w:val="00523C83"/>
    <w:rsid w:val="005256EF"/>
    <w:rsid w:val="00525F1E"/>
    <w:rsid w:val="005301EE"/>
    <w:rsid w:val="00530AD8"/>
    <w:rsid w:val="005329AA"/>
    <w:rsid w:val="00533DFF"/>
    <w:rsid w:val="0053604C"/>
    <w:rsid w:val="005371B8"/>
    <w:rsid w:val="00542D14"/>
    <w:rsid w:val="005449BA"/>
    <w:rsid w:val="005527E9"/>
    <w:rsid w:val="00552B02"/>
    <w:rsid w:val="00554431"/>
    <w:rsid w:val="005605F9"/>
    <w:rsid w:val="0056359E"/>
    <w:rsid w:val="00564A88"/>
    <w:rsid w:val="00570F2E"/>
    <w:rsid w:val="00571150"/>
    <w:rsid w:val="00572628"/>
    <w:rsid w:val="00573F92"/>
    <w:rsid w:val="005740E6"/>
    <w:rsid w:val="00574931"/>
    <w:rsid w:val="005754DF"/>
    <w:rsid w:val="00576E89"/>
    <w:rsid w:val="00577C8B"/>
    <w:rsid w:val="00581C56"/>
    <w:rsid w:val="0058504A"/>
    <w:rsid w:val="005859F0"/>
    <w:rsid w:val="00586F35"/>
    <w:rsid w:val="005906DA"/>
    <w:rsid w:val="00591D99"/>
    <w:rsid w:val="005933F9"/>
    <w:rsid w:val="005B1E18"/>
    <w:rsid w:val="005B27E3"/>
    <w:rsid w:val="005B72AF"/>
    <w:rsid w:val="005C04B1"/>
    <w:rsid w:val="005D01E1"/>
    <w:rsid w:val="005D202C"/>
    <w:rsid w:val="005D3B0D"/>
    <w:rsid w:val="005D6742"/>
    <w:rsid w:val="005E0DC0"/>
    <w:rsid w:val="005E15A3"/>
    <w:rsid w:val="005E28FA"/>
    <w:rsid w:val="005E3289"/>
    <w:rsid w:val="005E59EB"/>
    <w:rsid w:val="005E6A9F"/>
    <w:rsid w:val="005F2669"/>
    <w:rsid w:val="006020DF"/>
    <w:rsid w:val="00607B9D"/>
    <w:rsid w:val="00615A2E"/>
    <w:rsid w:val="00622C4A"/>
    <w:rsid w:val="006237CF"/>
    <w:rsid w:val="006253D6"/>
    <w:rsid w:val="006361BB"/>
    <w:rsid w:val="00637B90"/>
    <w:rsid w:val="006447B7"/>
    <w:rsid w:val="00645D60"/>
    <w:rsid w:val="0064729C"/>
    <w:rsid w:val="0065337A"/>
    <w:rsid w:val="0065358F"/>
    <w:rsid w:val="00654197"/>
    <w:rsid w:val="00655C70"/>
    <w:rsid w:val="00660C04"/>
    <w:rsid w:val="006625D9"/>
    <w:rsid w:val="00662739"/>
    <w:rsid w:val="00662809"/>
    <w:rsid w:val="006653B9"/>
    <w:rsid w:val="00671EE4"/>
    <w:rsid w:val="00676724"/>
    <w:rsid w:val="006809FE"/>
    <w:rsid w:val="00681E24"/>
    <w:rsid w:val="006835A0"/>
    <w:rsid w:val="00685293"/>
    <w:rsid w:val="00685A23"/>
    <w:rsid w:val="00690A07"/>
    <w:rsid w:val="00691A45"/>
    <w:rsid w:val="00695155"/>
    <w:rsid w:val="00696E04"/>
    <w:rsid w:val="006A139C"/>
    <w:rsid w:val="006A1A20"/>
    <w:rsid w:val="006A23F9"/>
    <w:rsid w:val="006A276E"/>
    <w:rsid w:val="006A5F16"/>
    <w:rsid w:val="006B1F9C"/>
    <w:rsid w:val="006B2E87"/>
    <w:rsid w:val="006B34E4"/>
    <w:rsid w:val="006C143D"/>
    <w:rsid w:val="006C72AC"/>
    <w:rsid w:val="006C7612"/>
    <w:rsid w:val="006C7FD0"/>
    <w:rsid w:val="006D0446"/>
    <w:rsid w:val="006D143B"/>
    <w:rsid w:val="006D4767"/>
    <w:rsid w:val="006D5BD5"/>
    <w:rsid w:val="006D6640"/>
    <w:rsid w:val="006D689E"/>
    <w:rsid w:val="006D7259"/>
    <w:rsid w:val="006D778D"/>
    <w:rsid w:val="006E2CA1"/>
    <w:rsid w:val="006E3B0E"/>
    <w:rsid w:val="006E4EDA"/>
    <w:rsid w:val="006F31D4"/>
    <w:rsid w:val="0070012F"/>
    <w:rsid w:val="00701C52"/>
    <w:rsid w:val="007039D5"/>
    <w:rsid w:val="00705FC1"/>
    <w:rsid w:val="00712A48"/>
    <w:rsid w:val="007218E0"/>
    <w:rsid w:val="0072350B"/>
    <w:rsid w:val="00723579"/>
    <w:rsid w:val="00724DE8"/>
    <w:rsid w:val="00727E47"/>
    <w:rsid w:val="00736085"/>
    <w:rsid w:val="00740B03"/>
    <w:rsid w:val="007411CB"/>
    <w:rsid w:val="007421E2"/>
    <w:rsid w:val="0074263D"/>
    <w:rsid w:val="0074519F"/>
    <w:rsid w:val="00746BA2"/>
    <w:rsid w:val="00757BE0"/>
    <w:rsid w:val="00761BCE"/>
    <w:rsid w:val="00762A30"/>
    <w:rsid w:val="00772C5A"/>
    <w:rsid w:val="00773928"/>
    <w:rsid w:val="00775071"/>
    <w:rsid w:val="007777A4"/>
    <w:rsid w:val="00777933"/>
    <w:rsid w:val="00780944"/>
    <w:rsid w:val="00780CC9"/>
    <w:rsid w:val="00783151"/>
    <w:rsid w:val="007863C3"/>
    <w:rsid w:val="00787447"/>
    <w:rsid w:val="0078782B"/>
    <w:rsid w:val="007928C6"/>
    <w:rsid w:val="00792A5A"/>
    <w:rsid w:val="00792E70"/>
    <w:rsid w:val="007938B3"/>
    <w:rsid w:val="00795804"/>
    <w:rsid w:val="007A24B9"/>
    <w:rsid w:val="007B395B"/>
    <w:rsid w:val="007B39D2"/>
    <w:rsid w:val="007B462F"/>
    <w:rsid w:val="007B5C18"/>
    <w:rsid w:val="007B5D68"/>
    <w:rsid w:val="007B7A68"/>
    <w:rsid w:val="007C02F4"/>
    <w:rsid w:val="007C07BB"/>
    <w:rsid w:val="007C0CB0"/>
    <w:rsid w:val="007C1181"/>
    <w:rsid w:val="007C276E"/>
    <w:rsid w:val="007C27F5"/>
    <w:rsid w:val="007D0700"/>
    <w:rsid w:val="007D2472"/>
    <w:rsid w:val="007D53D8"/>
    <w:rsid w:val="007E3339"/>
    <w:rsid w:val="007E3DD2"/>
    <w:rsid w:val="007F0E7D"/>
    <w:rsid w:val="007F1BDB"/>
    <w:rsid w:val="007F3931"/>
    <w:rsid w:val="007F5019"/>
    <w:rsid w:val="00800BAA"/>
    <w:rsid w:val="00802C9D"/>
    <w:rsid w:val="00802E49"/>
    <w:rsid w:val="00805DD9"/>
    <w:rsid w:val="00807A4B"/>
    <w:rsid w:val="00807D3A"/>
    <w:rsid w:val="00812A02"/>
    <w:rsid w:val="00813492"/>
    <w:rsid w:val="00815279"/>
    <w:rsid w:val="00815B95"/>
    <w:rsid w:val="00825C46"/>
    <w:rsid w:val="00825E95"/>
    <w:rsid w:val="00827082"/>
    <w:rsid w:val="00830537"/>
    <w:rsid w:val="0083268B"/>
    <w:rsid w:val="00833867"/>
    <w:rsid w:val="008359EE"/>
    <w:rsid w:val="00841F62"/>
    <w:rsid w:val="00846CA7"/>
    <w:rsid w:val="0085218E"/>
    <w:rsid w:val="00853806"/>
    <w:rsid w:val="0085650F"/>
    <w:rsid w:val="00856E00"/>
    <w:rsid w:val="00857795"/>
    <w:rsid w:val="00860CBD"/>
    <w:rsid w:val="0086129A"/>
    <w:rsid w:val="0086222E"/>
    <w:rsid w:val="008642EA"/>
    <w:rsid w:val="008643CD"/>
    <w:rsid w:val="00872699"/>
    <w:rsid w:val="00876133"/>
    <w:rsid w:val="00876187"/>
    <w:rsid w:val="008764FB"/>
    <w:rsid w:val="00876D83"/>
    <w:rsid w:val="00877391"/>
    <w:rsid w:val="00877E21"/>
    <w:rsid w:val="00880576"/>
    <w:rsid w:val="00881754"/>
    <w:rsid w:val="008822CD"/>
    <w:rsid w:val="00882B90"/>
    <w:rsid w:val="00887F08"/>
    <w:rsid w:val="008904E5"/>
    <w:rsid w:val="0089345E"/>
    <w:rsid w:val="00894331"/>
    <w:rsid w:val="008950CE"/>
    <w:rsid w:val="0089636B"/>
    <w:rsid w:val="008968F2"/>
    <w:rsid w:val="00896D79"/>
    <w:rsid w:val="008A09A9"/>
    <w:rsid w:val="008A0DF9"/>
    <w:rsid w:val="008A26BF"/>
    <w:rsid w:val="008A2DDB"/>
    <w:rsid w:val="008A42FC"/>
    <w:rsid w:val="008B073C"/>
    <w:rsid w:val="008B2D26"/>
    <w:rsid w:val="008B4910"/>
    <w:rsid w:val="008B7CF1"/>
    <w:rsid w:val="008C36FB"/>
    <w:rsid w:val="008D6256"/>
    <w:rsid w:val="008D6D41"/>
    <w:rsid w:val="008E0D28"/>
    <w:rsid w:val="008E1EDF"/>
    <w:rsid w:val="008E4778"/>
    <w:rsid w:val="008E4C3A"/>
    <w:rsid w:val="008F274B"/>
    <w:rsid w:val="008F5147"/>
    <w:rsid w:val="00905F4D"/>
    <w:rsid w:val="00910F16"/>
    <w:rsid w:val="009119E3"/>
    <w:rsid w:val="00915E72"/>
    <w:rsid w:val="00917AF0"/>
    <w:rsid w:val="0092458E"/>
    <w:rsid w:val="00932381"/>
    <w:rsid w:val="009354E9"/>
    <w:rsid w:val="00940F3E"/>
    <w:rsid w:val="00942ED1"/>
    <w:rsid w:val="0094539A"/>
    <w:rsid w:val="00951502"/>
    <w:rsid w:val="0095409D"/>
    <w:rsid w:val="00954775"/>
    <w:rsid w:val="00965472"/>
    <w:rsid w:val="00971215"/>
    <w:rsid w:val="00972355"/>
    <w:rsid w:val="00977233"/>
    <w:rsid w:val="009909E2"/>
    <w:rsid w:val="00992C37"/>
    <w:rsid w:val="00993862"/>
    <w:rsid w:val="009963E5"/>
    <w:rsid w:val="00996B7A"/>
    <w:rsid w:val="00997A9D"/>
    <w:rsid w:val="00997BEE"/>
    <w:rsid w:val="009A3E55"/>
    <w:rsid w:val="009A5FBD"/>
    <w:rsid w:val="009A7055"/>
    <w:rsid w:val="009A7072"/>
    <w:rsid w:val="009A7212"/>
    <w:rsid w:val="009B082A"/>
    <w:rsid w:val="009B3089"/>
    <w:rsid w:val="009B4BB0"/>
    <w:rsid w:val="009B59B7"/>
    <w:rsid w:val="009B6006"/>
    <w:rsid w:val="009B76A0"/>
    <w:rsid w:val="009C1878"/>
    <w:rsid w:val="009C5E8E"/>
    <w:rsid w:val="009C79CC"/>
    <w:rsid w:val="009D16E4"/>
    <w:rsid w:val="009D2BEA"/>
    <w:rsid w:val="009D5677"/>
    <w:rsid w:val="009D5BF5"/>
    <w:rsid w:val="009E1D47"/>
    <w:rsid w:val="009E3279"/>
    <w:rsid w:val="009E7F71"/>
    <w:rsid w:val="009F340A"/>
    <w:rsid w:val="009F5AC5"/>
    <w:rsid w:val="00A05466"/>
    <w:rsid w:val="00A15CF5"/>
    <w:rsid w:val="00A162CA"/>
    <w:rsid w:val="00A212A8"/>
    <w:rsid w:val="00A21FE5"/>
    <w:rsid w:val="00A22985"/>
    <w:rsid w:val="00A2455D"/>
    <w:rsid w:val="00A27393"/>
    <w:rsid w:val="00A31311"/>
    <w:rsid w:val="00A348C8"/>
    <w:rsid w:val="00A40D3C"/>
    <w:rsid w:val="00A411A2"/>
    <w:rsid w:val="00A4210A"/>
    <w:rsid w:val="00A476E1"/>
    <w:rsid w:val="00A478E3"/>
    <w:rsid w:val="00A519B0"/>
    <w:rsid w:val="00A54979"/>
    <w:rsid w:val="00A55866"/>
    <w:rsid w:val="00A65329"/>
    <w:rsid w:val="00A712D4"/>
    <w:rsid w:val="00A745E2"/>
    <w:rsid w:val="00A747AF"/>
    <w:rsid w:val="00A74FAE"/>
    <w:rsid w:val="00A75561"/>
    <w:rsid w:val="00A77041"/>
    <w:rsid w:val="00A776A9"/>
    <w:rsid w:val="00A778F5"/>
    <w:rsid w:val="00A81EA3"/>
    <w:rsid w:val="00A8533C"/>
    <w:rsid w:val="00A867D9"/>
    <w:rsid w:val="00A91DB6"/>
    <w:rsid w:val="00A92505"/>
    <w:rsid w:val="00A92908"/>
    <w:rsid w:val="00A92D39"/>
    <w:rsid w:val="00A95226"/>
    <w:rsid w:val="00AA3FB6"/>
    <w:rsid w:val="00AA4B44"/>
    <w:rsid w:val="00AA6B6A"/>
    <w:rsid w:val="00AA70AF"/>
    <w:rsid w:val="00AA7232"/>
    <w:rsid w:val="00AA78BC"/>
    <w:rsid w:val="00AB139A"/>
    <w:rsid w:val="00AB3DB7"/>
    <w:rsid w:val="00AB6011"/>
    <w:rsid w:val="00AB6404"/>
    <w:rsid w:val="00AC1202"/>
    <w:rsid w:val="00AC3729"/>
    <w:rsid w:val="00AC3755"/>
    <w:rsid w:val="00AC5E40"/>
    <w:rsid w:val="00AC6827"/>
    <w:rsid w:val="00AC7177"/>
    <w:rsid w:val="00AD2D94"/>
    <w:rsid w:val="00AD5833"/>
    <w:rsid w:val="00AE03F5"/>
    <w:rsid w:val="00AE76E6"/>
    <w:rsid w:val="00AF059F"/>
    <w:rsid w:val="00AF05DC"/>
    <w:rsid w:val="00AF0C23"/>
    <w:rsid w:val="00AF259E"/>
    <w:rsid w:val="00AF2EAB"/>
    <w:rsid w:val="00AF6F85"/>
    <w:rsid w:val="00AF7A1A"/>
    <w:rsid w:val="00B03420"/>
    <w:rsid w:val="00B0598F"/>
    <w:rsid w:val="00B06649"/>
    <w:rsid w:val="00B07211"/>
    <w:rsid w:val="00B153FD"/>
    <w:rsid w:val="00B17970"/>
    <w:rsid w:val="00B242A5"/>
    <w:rsid w:val="00B24730"/>
    <w:rsid w:val="00B2636C"/>
    <w:rsid w:val="00B272BA"/>
    <w:rsid w:val="00B27451"/>
    <w:rsid w:val="00B30E5F"/>
    <w:rsid w:val="00B32204"/>
    <w:rsid w:val="00B32530"/>
    <w:rsid w:val="00B354CA"/>
    <w:rsid w:val="00B41E30"/>
    <w:rsid w:val="00B42F03"/>
    <w:rsid w:val="00B45BC1"/>
    <w:rsid w:val="00B45BC4"/>
    <w:rsid w:val="00B471A7"/>
    <w:rsid w:val="00B74110"/>
    <w:rsid w:val="00B81562"/>
    <w:rsid w:val="00B90E3C"/>
    <w:rsid w:val="00B92878"/>
    <w:rsid w:val="00B92A19"/>
    <w:rsid w:val="00B940BB"/>
    <w:rsid w:val="00B95896"/>
    <w:rsid w:val="00B9701E"/>
    <w:rsid w:val="00BA0764"/>
    <w:rsid w:val="00BA27E4"/>
    <w:rsid w:val="00BA2FE5"/>
    <w:rsid w:val="00BA4916"/>
    <w:rsid w:val="00BA4DB1"/>
    <w:rsid w:val="00BA6DCB"/>
    <w:rsid w:val="00BA7515"/>
    <w:rsid w:val="00BA7B8C"/>
    <w:rsid w:val="00BB0297"/>
    <w:rsid w:val="00BB45FF"/>
    <w:rsid w:val="00BB612C"/>
    <w:rsid w:val="00BC437D"/>
    <w:rsid w:val="00BD0205"/>
    <w:rsid w:val="00BD0691"/>
    <w:rsid w:val="00BE0E70"/>
    <w:rsid w:val="00BE0FE8"/>
    <w:rsid w:val="00BE6078"/>
    <w:rsid w:val="00BE6677"/>
    <w:rsid w:val="00BF3C81"/>
    <w:rsid w:val="00BF4AA5"/>
    <w:rsid w:val="00BF7F76"/>
    <w:rsid w:val="00C00219"/>
    <w:rsid w:val="00C01311"/>
    <w:rsid w:val="00C02371"/>
    <w:rsid w:val="00C02864"/>
    <w:rsid w:val="00C036E2"/>
    <w:rsid w:val="00C0552A"/>
    <w:rsid w:val="00C07144"/>
    <w:rsid w:val="00C07D6C"/>
    <w:rsid w:val="00C1470D"/>
    <w:rsid w:val="00C1528C"/>
    <w:rsid w:val="00C164C4"/>
    <w:rsid w:val="00C205E2"/>
    <w:rsid w:val="00C20C68"/>
    <w:rsid w:val="00C20EDC"/>
    <w:rsid w:val="00C23A9A"/>
    <w:rsid w:val="00C275EC"/>
    <w:rsid w:val="00C33362"/>
    <w:rsid w:val="00C3426D"/>
    <w:rsid w:val="00C35BB1"/>
    <w:rsid w:val="00C35F93"/>
    <w:rsid w:val="00C37298"/>
    <w:rsid w:val="00C37C3C"/>
    <w:rsid w:val="00C40EEF"/>
    <w:rsid w:val="00C47A38"/>
    <w:rsid w:val="00C502E0"/>
    <w:rsid w:val="00C631EE"/>
    <w:rsid w:val="00C653E8"/>
    <w:rsid w:val="00C7339F"/>
    <w:rsid w:val="00C734C1"/>
    <w:rsid w:val="00C77C57"/>
    <w:rsid w:val="00C80779"/>
    <w:rsid w:val="00C82600"/>
    <w:rsid w:val="00C83059"/>
    <w:rsid w:val="00C84DD3"/>
    <w:rsid w:val="00C87FD0"/>
    <w:rsid w:val="00C91371"/>
    <w:rsid w:val="00C92C02"/>
    <w:rsid w:val="00C939CF"/>
    <w:rsid w:val="00C95794"/>
    <w:rsid w:val="00C968B2"/>
    <w:rsid w:val="00CA209B"/>
    <w:rsid w:val="00CA2513"/>
    <w:rsid w:val="00CA5E1B"/>
    <w:rsid w:val="00CA67AC"/>
    <w:rsid w:val="00CB1425"/>
    <w:rsid w:val="00CB1ED9"/>
    <w:rsid w:val="00CB2742"/>
    <w:rsid w:val="00CB5318"/>
    <w:rsid w:val="00CC0868"/>
    <w:rsid w:val="00CC2E5F"/>
    <w:rsid w:val="00CC600A"/>
    <w:rsid w:val="00CD1D0E"/>
    <w:rsid w:val="00CD2E54"/>
    <w:rsid w:val="00CD3A33"/>
    <w:rsid w:val="00CD6170"/>
    <w:rsid w:val="00CD6E0B"/>
    <w:rsid w:val="00CE13FD"/>
    <w:rsid w:val="00CE1B02"/>
    <w:rsid w:val="00CE1C1A"/>
    <w:rsid w:val="00CE2BB4"/>
    <w:rsid w:val="00CE4063"/>
    <w:rsid w:val="00CE5411"/>
    <w:rsid w:val="00D00D56"/>
    <w:rsid w:val="00D0128C"/>
    <w:rsid w:val="00D02E27"/>
    <w:rsid w:val="00D058D6"/>
    <w:rsid w:val="00D064BA"/>
    <w:rsid w:val="00D06ADE"/>
    <w:rsid w:val="00D10FC8"/>
    <w:rsid w:val="00D1136E"/>
    <w:rsid w:val="00D147AB"/>
    <w:rsid w:val="00D14B7C"/>
    <w:rsid w:val="00D151B4"/>
    <w:rsid w:val="00D15EF4"/>
    <w:rsid w:val="00D1620E"/>
    <w:rsid w:val="00D210FC"/>
    <w:rsid w:val="00D2118D"/>
    <w:rsid w:val="00D23C7A"/>
    <w:rsid w:val="00D24DEA"/>
    <w:rsid w:val="00D266EE"/>
    <w:rsid w:val="00D3287A"/>
    <w:rsid w:val="00D34485"/>
    <w:rsid w:val="00D364C2"/>
    <w:rsid w:val="00D40EAC"/>
    <w:rsid w:val="00D42F37"/>
    <w:rsid w:val="00D448F8"/>
    <w:rsid w:val="00D449A2"/>
    <w:rsid w:val="00D514A1"/>
    <w:rsid w:val="00D5276F"/>
    <w:rsid w:val="00D54534"/>
    <w:rsid w:val="00D56C15"/>
    <w:rsid w:val="00D62227"/>
    <w:rsid w:val="00D63C16"/>
    <w:rsid w:val="00D64E47"/>
    <w:rsid w:val="00D7235A"/>
    <w:rsid w:val="00D802FE"/>
    <w:rsid w:val="00D83F91"/>
    <w:rsid w:val="00D96276"/>
    <w:rsid w:val="00D97B3A"/>
    <w:rsid w:val="00DA2105"/>
    <w:rsid w:val="00DA38C1"/>
    <w:rsid w:val="00DB0407"/>
    <w:rsid w:val="00DB0E39"/>
    <w:rsid w:val="00DB1969"/>
    <w:rsid w:val="00DB2FF2"/>
    <w:rsid w:val="00DB4173"/>
    <w:rsid w:val="00DB642A"/>
    <w:rsid w:val="00DB6C70"/>
    <w:rsid w:val="00DC0157"/>
    <w:rsid w:val="00DC0909"/>
    <w:rsid w:val="00DC37B5"/>
    <w:rsid w:val="00DC4C96"/>
    <w:rsid w:val="00DD04E7"/>
    <w:rsid w:val="00DD04ED"/>
    <w:rsid w:val="00DD32EA"/>
    <w:rsid w:val="00DD7B40"/>
    <w:rsid w:val="00DD7C20"/>
    <w:rsid w:val="00DE0893"/>
    <w:rsid w:val="00DE0A69"/>
    <w:rsid w:val="00DE12F4"/>
    <w:rsid w:val="00DE2A03"/>
    <w:rsid w:val="00DE3189"/>
    <w:rsid w:val="00DF4165"/>
    <w:rsid w:val="00DF46F2"/>
    <w:rsid w:val="00E15061"/>
    <w:rsid w:val="00E2481F"/>
    <w:rsid w:val="00E27009"/>
    <w:rsid w:val="00E302A1"/>
    <w:rsid w:val="00E32480"/>
    <w:rsid w:val="00E32AC7"/>
    <w:rsid w:val="00E342A6"/>
    <w:rsid w:val="00E35EF0"/>
    <w:rsid w:val="00E40E64"/>
    <w:rsid w:val="00E40F9F"/>
    <w:rsid w:val="00E460C2"/>
    <w:rsid w:val="00E47B35"/>
    <w:rsid w:val="00E5095D"/>
    <w:rsid w:val="00E62335"/>
    <w:rsid w:val="00E65D4B"/>
    <w:rsid w:val="00E66B4B"/>
    <w:rsid w:val="00E73901"/>
    <w:rsid w:val="00E74190"/>
    <w:rsid w:val="00E753A3"/>
    <w:rsid w:val="00E95783"/>
    <w:rsid w:val="00E96C50"/>
    <w:rsid w:val="00E971EA"/>
    <w:rsid w:val="00EA27E3"/>
    <w:rsid w:val="00EA4550"/>
    <w:rsid w:val="00EA59FF"/>
    <w:rsid w:val="00EB154C"/>
    <w:rsid w:val="00EB2641"/>
    <w:rsid w:val="00EB431D"/>
    <w:rsid w:val="00EB4489"/>
    <w:rsid w:val="00EB74AF"/>
    <w:rsid w:val="00EC0385"/>
    <w:rsid w:val="00EC1F97"/>
    <w:rsid w:val="00EC3943"/>
    <w:rsid w:val="00EC4044"/>
    <w:rsid w:val="00ED3550"/>
    <w:rsid w:val="00EE348D"/>
    <w:rsid w:val="00EF146F"/>
    <w:rsid w:val="00EF3023"/>
    <w:rsid w:val="00EF6F01"/>
    <w:rsid w:val="00F0477F"/>
    <w:rsid w:val="00F07BCF"/>
    <w:rsid w:val="00F12480"/>
    <w:rsid w:val="00F13A62"/>
    <w:rsid w:val="00F14B99"/>
    <w:rsid w:val="00F1534B"/>
    <w:rsid w:val="00F176CC"/>
    <w:rsid w:val="00F23893"/>
    <w:rsid w:val="00F23F3A"/>
    <w:rsid w:val="00F2472E"/>
    <w:rsid w:val="00F31F93"/>
    <w:rsid w:val="00F32932"/>
    <w:rsid w:val="00F3390F"/>
    <w:rsid w:val="00F360C4"/>
    <w:rsid w:val="00F36EA8"/>
    <w:rsid w:val="00F4095B"/>
    <w:rsid w:val="00F41379"/>
    <w:rsid w:val="00F41668"/>
    <w:rsid w:val="00F44260"/>
    <w:rsid w:val="00F5081D"/>
    <w:rsid w:val="00F51DA2"/>
    <w:rsid w:val="00F55C8A"/>
    <w:rsid w:val="00F56241"/>
    <w:rsid w:val="00F56864"/>
    <w:rsid w:val="00F569D5"/>
    <w:rsid w:val="00F60034"/>
    <w:rsid w:val="00F629CA"/>
    <w:rsid w:val="00F64D1C"/>
    <w:rsid w:val="00F67A52"/>
    <w:rsid w:val="00F71870"/>
    <w:rsid w:val="00F777E1"/>
    <w:rsid w:val="00F8344D"/>
    <w:rsid w:val="00F90386"/>
    <w:rsid w:val="00F9071F"/>
    <w:rsid w:val="00F919F5"/>
    <w:rsid w:val="00F97D4E"/>
    <w:rsid w:val="00FA1336"/>
    <w:rsid w:val="00FA226D"/>
    <w:rsid w:val="00FA4FDF"/>
    <w:rsid w:val="00FA60C0"/>
    <w:rsid w:val="00FA6464"/>
    <w:rsid w:val="00FA6D9A"/>
    <w:rsid w:val="00FA72E6"/>
    <w:rsid w:val="00FB532E"/>
    <w:rsid w:val="00FC013C"/>
    <w:rsid w:val="00FC052C"/>
    <w:rsid w:val="00FC4AAD"/>
    <w:rsid w:val="00FC6709"/>
    <w:rsid w:val="00FC778E"/>
    <w:rsid w:val="00FC798D"/>
    <w:rsid w:val="00FD2F8B"/>
    <w:rsid w:val="00FD6FC9"/>
    <w:rsid w:val="00FE0956"/>
    <w:rsid w:val="00FE1E67"/>
    <w:rsid w:val="00FE28F9"/>
    <w:rsid w:val="00FE64B1"/>
    <w:rsid w:val="00FF2109"/>
    <w:rsid w:val="00FF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E0CB5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A95226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A2513"/>
    <w:pPr>
      <w:keepNext/>
      <w:keepLines/>
      <w:numPr>
        <w:numId w:val="6"/>
      </w:numPr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007254"/>
    <w:pPr>
      <w:keepNext/>
      <w:keepLines/>
      <w:numPr>
        <w:ilvl w:val="1"/>
        <w:numId w:val="6"/>
      </w:numPr>
      <w:spacing w:before="280" w:after="240"/>
      <w:outlineLvl w:val="1"/>
    </w:pPr>
    <w:rPr>
      <w:rFonts w:eastAsiaTheme="majorEastAsia" w:cstheme="majorBidi"/>
      <w:b/>
      <w:sz w:val="28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CA2513"/>
    <w:pPr>
      <w:keepNext/>
      <w:keepLines/>
      <w:numPr>
        <w:ilvl w:val="2"/>
        <w:numId w:val="6"/>
      </w:numPr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A2513"/>
    <w:pPr>
      <w:keepNext/>
      <w:keepLines/>
      <w:numPr>
        <w:ilvl w:val="3"/>
        <w:numId w:val="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A2513"/>
    <w:pPr>
      <w:keepNext/>
      <w:keepLines/>
      <w:numPr>
        <w:ilvl w:val="4"/>
        <w:numId w:val="6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A2513"/>
    <w:pPr>
      <w:keepNext/>
      <w:keepLines/>
      <w:numPr>
        <w:ilvl w:val="5"/>
        <w:numId w:val="6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A2513"/>
    <w:pPr>
      <w:keepNext/>
      <w:keepLines/>
      <w:numPr>
        <w:ilvl w:val="6"/>
        <w:numId w:val="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A2513"/>
    <w:pPr>
      <w:keepNext/>
      <w:keepLines/>
      <w:numPr>
        <w:ilvl w:val="7"/>
        <w:numId w:val="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A2513"/>
    <w:pPr>
      <w:keepNext/>
      <w:keepLines/>
      <w:numPr>
        <w:ilvl w:val="8"/>
        <w:numId w:val="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CA2513"/>
    <w:rPr>
      <w:iCs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9515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5150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5150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5150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51502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15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1502"/>
    <w:rPr>
      <w:rFonts w:ascii="Segoe UI" w:hAnsi="Segoe UI" w:cs="Segoe UI"/>
      <w:sz w:val="18"/>
      <w:szCs w:val="1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007254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A251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A251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A2513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A2513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A2513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A2513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A251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A251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Stile1">
    <w:name w:val="Stile1"/>
    <w:uiPriority w:val="99"/>
    <w:rsid w:val="00007254"/>
    <w:pPr>
      <w:numPr>
        <w:numId w:val="7"/>
      </w:numPr>
    </w:pPr>
  </w:style>
  <w:style w:type="paragraph" w:styleId="Intestazione">
    <w:name w:val="header"/>
    <w:basedOn w:val="Normale"/>
    <w:link w:val="IntestazioneCarattere"/>
    <w:uiPriority w:val="99"/>
    <w:unhideWhenUsed/>
    <w:rsid w:val="00777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77933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777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77933"/>
    <w:rPr>
      <w:rFonts w:ascii="Times New Roman" w:hAnsi="Times New Roman"/>
      <w:sz w:val="24"/>
    </w:rPr>
  </w:style>
  <w:style w:type="paragraph" w:styleId="Revisione">
    <w:name w:val="Revision"/>
    <w:hidden/>
    <w:uiPriority w:val="99"/>
    <w:semiHidden/>
    <w:rsid w:val="007C0CB0"/>
    <w:pPr>
      <w:spacing w:after="0" w:line="240" w:lineRule="auto"/>
    </w:pPr>
    <w:rPr>
      <w:rFonts w:ascii="Times New Roman" w:hAnsi="Times New Roman"/>
      <w:sz w:val="24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8A2DDB"/>
    <w:pPr>
      <w:spacing w:after="0" w:line="240" w:lineRule="auto"/>
    </w:pPr>
    <w:rPr>
      <w:rFonts w:cs="Times New Roman"/>
      <w:szCs w:val="24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8A2DDB"/>
    <w:rPr>
      <w:rFonts w:ascii="Times New Roman" w:hAnsi="Times New Roman" w:cs="Times New Roman"/>
      <w:sz w:val="24"/>
      <w:szCs w:val="24"/>
    </w:rPr>
  </w:style>
  <w:style w:type="table" w:styleId="Grigliatabella">
    <w:name w:val="Table Grid"/>
    <w:basedOn w:val="Tabellanormale"/>
    <w:uiPriority w:val="59"/>
    <w:rsid w:val="001533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872699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5527E9"/>
    <w:rPr>
      <w:color w:val="808080"/>
    </w:rPr>
  </w:style>
  <w:style w:type="character" w:styleId="Collegamentoipertestuale">
    <w:name w:val="Hyperlink"/>
    <w:basedOn w:val="Carpredefinitoparagrafo"/>
    <w:uiPriority w:val="99"/>
    <w:unhideWhenUsed/>
    <w:rsid w:val="005527E9"/>
    <w:rPr>
      <w:color w:val="0000FF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17AF0"/>
    <w:rPr>
      <w:color w:val="954F72"/>
      <w:u w:val="single"/>
    </w:rPr>
  </w:style>
  <w:style w:type="paragraph" w:customStyle="1" w:styleId="msonormal0">
    <w:name w:val="msonormal"/>
    <w:basedOn w:val="Normale"/>
    <w:rsid w:val="00917AF0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GB" w:eastAsia="en-GB"/>
    </w:rPr>
  </w:style>
  <w:style w:type="paragraph" w:customStyle="1" w:styleId="font25">
    <w:name w:val="font25"/>
    <w:basedOn w:val="Normale"/>
    <w:rsid w:val="00917AF0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2"/>
      <w:lang w:val="en-GB" w:eastAsia="en-GB"/>
    </w:rPr>
  </w:style>
  <w:style w:type="paragraph" w:customStyle="1" w:styleId="xl72">
    <w:name w:val="xl72"/>
    <w:basedOn w:val="Normale"/>
    <w:rsid w:val="00917A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73">
    <w:name w:val="xl73"/>
    <w:basedOn w:val="Normale"/>
    <w:rsid w:val="00917A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GB" w:eastAsia="en-GB"/>
    </w:rPr>
  </w:style>
  <w:style w:type="paragraph" w:customStyle="1" w:styleId="xl76">
    <w:name w:val="xl76"/>
    <w:basedOn w:val="Normale"/>
    <w:rsid w:val="00917AF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77">
    <w:name w:val="xl77"/>
    <w:basedOn w:val="Normale"/>
    <w:rsid w:val="00917AF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GB" w:eastAsia="en-GB"/>
    </w:rPr>
  </w:style>
  <w:style w:type="character" w:customStyle="1" w:styleId="font251">
    <w:name w:val="font251"/>
    <w:basedOn w:val="Carpredefinitoparagrafo"/>
    <w:rsid w:val="00917AF0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ellagriglia1chiara">
    <w:name w:val="Grid Table 1 Light"/>
    <w:basedOn w:val="Tabellanormale"/>
    <w:uiPriority w:val="46"/>
    <w:rsid w:val="00591D99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eWeb">
    <w:name w:val="Normal (Web)"/>
    <w:basedOn w:val="Normale"/>
    <w:uiPriority w:val="99"/>
    <w:unhideWhenUsed/>
    <w:rsid w:val="00591D99"/>
    <w:pPr>
      <w:spacing w:before="100" w:beforeAutospacing="1" w:after="100" w:afterAutospacing="1" w:line="240" w:lineRule="auto"/>
      <w:jc w:val="left"/>
    </w:pPr>
    <w:rPr>
      <w:rFonts w:cs="Times New Roman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34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94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96ED00-AFFD-4F46-A2F5-879C5DB2ECD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95816E4-C41A-464A-AC04-A7ECEDE0B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6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otta</dc:creator>
  <cp:keywords/>
  <dc:description/>
  <cp:lastModifiedBy>laura.bonati@outlook.it</cp:lastModifiedBy>
  <cp:revision>4</cp:revision>
  <cp:lastPrinted>2017-04-26T10:08:00Z</cp:lastPrinted>
  <dcterms:created xsi:type="dcterms:W3CDTF">2018-02-12T11:54:00Z</dcterms:created>
  <dcterms:modified xsi:type="dcterms:W3CDTF">2018-02-12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ebe4ad1-44b4-371b-aef9-7de0c96d84e8</vt:lpwstr>
  </property>
  <property fmtid="{D5CDD505-2E9C-101B-9397-08002B2CF9AE}" pid="4" name="Mendeley Citation Style_1">
    <vt:lpwstr>http://www.zotero.org/styles/plos-computational-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chicago-fullnote-bibliography</vt:lpwstr>
  </property>
  <property fmtid="{D5CDD505-2E9C-101B-9397-08002B2CF9AE}" pid="16" name="Mendeley Recent Style Name 5_1">
    <vt:lpwstr>Chicago Manual of Style 16th edition (full note)</vt:lpwstr>
  </property>
  <property fmtid="{D5CDD505-2E9C-101B-9397-08002B2CF9AE}" pid="17" name="Mendeley Recent Style Id 6_1">
    <vt:lpwstr>http://www.zotero.org/styles/chicago-note-bibliography</vt:lpwstr>
  </property>
  <property fmtid="{D5CDD505-2E9C-101B-9397-08002B2CF9AE}" pid="18" name="Mendeley Recent Style Name 6_1">
    <vt:lpwstr>Chicago Manual of Style 16th edition (note)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author-date)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plos-computational-biology</vt:lpwstr>
  </property>
  <property fmtid="{D5CDD505-2E9C-101B-9397-08002B2CF9AE}" pid="24" name="Mendeley Recent Style Name 9_1">
    <vt:lpwstr>PLOS Computational Biology</vt:lpwstr>
  </property>
</Properties>
</file>